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62E3F" w14:textId="357F973F" w:rsidR="005E3559" w:rsidRPr="00077E14" w:rsidRDefault="005E3559" w:rsidP="005E3559">
      <w:pPr>
        <w:spacing w:line="360" w:lineRule="auto"/>
        <w:ind w:left="-360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077E14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11882CA1" w14:textId="77777777" w:rsidR="00416592" w:rsidRPr="003F2988" w:rsidRDefault="00416592" w:rsidP="0041659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3F2988">
        <w:rPr>
          <w:rFonts w:ascii="Times New Roman" w:hAnsi="Times New Roman" w:cs="Times New Roman"/>
          <w:lang w:val="en-US"/>
        </w:rPr>
        <w:t>Dimitrios Delialis, MD</w:t>
      </w: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*</w:t>
      </w:r>
      <w:r w:rsidRPr="003F298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3F2988">
        <w:rPr>
          <w:rFonts w:ascii="Times New Roman" w:hAnsi="Times New Roman" w:cs="Times New Roman"/>
          <w:lang w:val="en-US"/>
        </w:rPr>
        <w:t xml:space="preserve">Georgios </w:t>
      </w:r>
      <w:proofErr w:type="spellStart"/>
      <w:r w:rsidRPr="003F2988">
        <w:rPr>
          <w:rFonts w:ascii="Times New Roman" w:hAnsi="Times New Roman" w:cs="Times New Roman"/>
          <w:lang w:val="en-US"/>
        </w:rPr>
        <w:t>Georgiopoulos</w:t>
      </w:r>
      <w:proofErr w:type="spellEnd"/>
      <w:r w:rsidRPr="003F2988">
        <w:rPr>
          <w:rFonts w:ascii="Times New Roman" w:hAnsi="Times New Roman" w:cs="Times New Roman"/>
          <w:lang w:val="en-US"/>
        </w:rPr>
        <w:t>, PhD</w:t>
      </w: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, </w:t>
      </w:r>
      <w:r w:rsidRPr="003F2988">
        <w:rPr>
          <w:rFonts w:ascii="Times New Roman" w:hAnsi="Times New Roman" w:cs="Times New Roman"/>
          <w:lang w:val="en-US"/>
        </w:rPr>
        <w:t xml:space="preserve">Simon </w:t>
      </w:r>
      <w:proofErr w:type="spellStart"/>
      <w:r w:rsidRPr="003F2988">
        <w:rPr>
          <w:rFonts w:ascii="Times New Roman" w:hAnsi="Times New Roman" w:cs="Times New Roman"/>
          <w:lang w:val="en-US"/>
        </w:rPr>
        <w:t>Tual-Chalot</w:t>
      </w:r>
      <w:proofErr w:type="spellEnd"/>
      <w:r>
        <w:rPr>
          <w:rFonts w:ascii="Times New Roman" w:hAnsi="Times New Roman" w:cs="Times New Roman"/>
          <w:lang w:val="en-US"/>
        </w:rPr>
        <w:t>, PhD</w:t>
      </w:r>
      <w:r w:rsidRPr="003F2988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</w:t>
      </w:r>
      <w:r w:rsidRPr="003F29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F2988">
        <w:rPr>
          <w:rFonts w:ascii="Times New Roman" w:hAnsi="Times New Roman" w:cs="Times New Roman"/>
          <w:lang w:val="en-US"/>
        </w:rPr>
        <w:t>Lasthenis</w:t>
      </w:r>
      <w:proofErr w:type="spellEnd"/>
      <w:r w:rsidRPr="003F29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F2988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n</w:t>
      </w:r>
      <w:r w:rsidRPr="003F2988">
        <w:rPr>
          <w:rFonts w:ascii="Times New Roman" w:hAnsi="Times New Roman" w:cs="Times New Roman"/>
          <w:lang w:val="en-US"/>
        </w:rPr>
        <w:t>gelidakis</w:t>
      </w:r>
      <w:proofErr w:type="spellEnd"/>
      <w:r w:rsidRPr="003F2988">
        <w:rPr>
          <w:rFonts w:ascii="Times New Roman" w:hAnsi="Times New Roman" w:cs="Times New Roman"/>
          <w:lang w:val="en-US"/>
        </w:rPr>
        <w:t>, MD</w:t>
      </w: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 w:rsidRPr="003F2988">
        <w:rPr>
          <w:rFonts w:ascii="Times New Roman" w:hAnsi="Times New Roman" w:cs="Times New Roman"/>
          <w:lang w:val="en-US"/>
        </w:rPr>
        <w:t>, Evmorfia Aivalioti, MD</w:t>
      </w: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 w:rsidRPr="003F2988">
        <w:rPr>
          <w:rFonts w:ascii="Times New Roman" w:hAnsi="Times New Roman" w:cs="Times New Roman"/>
          <w:lang w:val="en-US"/>
        </w:rPr>
        <w:t>, Georgios Mavraganis, MD</w:t>
      </w: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 w:rsidRPr="003F2988">
        <w:rPr>
          <w:rFonts w:ascii="Times New Roman" w:hAnsi="Times New Roman" w:cs="Times New Roman"/>
          <w:lang w:val="en-US"/>
        </w:rPr>
        <w:t>, Kateryna Sopova</w:t>
      </w:r>
      <w:r w:rsidRPr="00487B85">
        <w:rPr>
          <w:rFonts w:ascii="Times New Roman" w:hAnsi="Times New Roman" w:cs="Times New Roman"/>
          <w:vertAlign w:val="superscript"/>
          <w:lang w:val="en-US"/>
        </w:rPr>
        <w:t>3,4</w:t>
      </w:r>
      <w:r w:rsidRPr="003F2988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ntonios </w:t>
      </w:r>
      <w:proofErr w:type="spellStart"/>
      <w:r>
        <w:rPr>
          <w:rFonts w:ascii="Times New Roman" w:hAnsi="Times New Roman" w:cs="Times New Roman"/>
          <w:lang w:val="en-US"/>
        </w:rPr>
        <w:t>Argyris</w:t>
      </w:r>
      <w:proofErr w:type="spellEnd"/>
      <w:r>
        <w:rPr>
          <w:rFonts w:ascii="Times New Roman" w:hAnsi="Times New Roman" w:cs="Times New Roman"/>
          <w:lang w:val="en-US"/>
        </w:rPr>
        <w:t>, PhD</w:t>
      </w:r>
      <w:r w:rsidRPr="00660D73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Peggy </w:t>
      </w:r>
      <w:proofErr w:type="spellStart"/>
      <w:r>
        <w:rPr>
          <w:rFonts w:ascii="Times New Roman" w:hAnsi="Times New Roman" w:cs="Times New Roman"/>
          <w:lang w:val="en-US"/>
        </w:rPr>
        <w:t>Kostakou</w:t>
      </w:r>
      <w:proofErr w:type="spellEnd"/>
      <w:r>
        <w:rPr>
          <w:rFonts w:ascii="Times New Roman" w:hAnsi="Times New Roman" w:cs="Times New Roman"/>
          <w:lang w:val="en-US"/>
        </w:rPr>
        <w:t>, Ph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</w:t>
      </w:r>
      <w:r w:rsidDel="00537A58">
        <w:rPr>
          <w:rFonts w:ascii="Times New Roman" w:hAnsi="Times New Roman" w:cs="Times New Roman"/>
          <w:lang w:val="en-US"/>
        </w:rPr>
        <w:t xml:space="preserve"> </w:t>
      </w:r>
      <w:r w:rsidRPr="003F2988">
        <w:rPr>
          <w:rFonts w:ascii="Times New Roman" w:hAnsi="Times New Roman" w:cs="Times New Roman"/>
          <w:lang w:val="en-US"/>
        </w:rPr>
        <w:t xml:space="preserve">Christina </w:t>
      </w:r>
      <w:proofErr w:type="spellStart"/>
      <w:r w:rsidRPr="003F2988">
        <w:rPr>
          <w:rFonts w:ascii="Times New Roman" w:hAnsi="Times New Roman" w:cs="Times New Roman"/>
          <w:lang w:val="en-US"/>
        </w:rPr>
        <w:t>Konstantaki</w:t>
      </w:r>
      <w:proofErr w:type="spellEnd"/>
      <w:r w:rsidRPr="003F2988">
        <w:rPr>
          <w:rFonts w:ascii="Times New Roman" w:hAnsi="Times New Roman" w:cs="Times New Roman"/>
          <w:lang w:val="en-US"/>
        </w:rPr>
        <w:t>, MD</w:t>
      </w: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 w:rsidRPr="003F2988">
        <w:rPr>
          <w:rFonts w:ascii="Times New Roman" w:hAnsi="Times New Roman" w:cs="Times New Roman"/>
          <w:lang w:val="en-US"/>
        </w:rPr>
        <w:t xml:space="preserve">, Maria </w:t>
      </w:r>
      <w:proofErr w:type="spellStart"/>
      <w:r w:rsidRPr="003F2988">
        <w:rPr>
          <w:rFonts w:ascii="Times New Roman" w:hAnsi="Times New Roman" w:cs="Times New Roman"/>
          <w:lang w:val="en-US"/>
        </w:rPr>
        <w:t>Papaioannou</w:t>
      </w:r>
      <w:proofErr w:type="spellEnd"/>
      <w:r w:rsidRPr="003F2988">
        <w:rPr>
          <w:rFonts w:ascii="Times New Roman" w:hAnsi="Times New Roman" w:cs="Times New Roman"/>
          <w:lang w:val="en-US"/>
        </w:rPr>
        <w:t>, MD</w:t>
      </w: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 w:rsidRPr="003F2988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Diamanti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silimigras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 w:rsidRPr="00487B85"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, Konstantinos </w:t>
      </w:r>
      <w:proofErr w:type="spellStart"/>
      <w:r>
        <w:rPr>
          <w:rFonts w:ascii="Times New Roman" w:hAnsi="Times New Roman" w:cs="Times New Roman"/>
          <w:lang w:val="en-US"/>
        </w:rPr>
        <w:t>Chatoupis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Achilleas A. </w:t>
      </w:r>
      <w:proofErr w:type="spellStart"/>
      <w:r>
        <w:rPr>
          <w:rFonts w:ascii="Times New Roman" w:hAnsi="Times New Roman" w:cs="Times New Roman"/>
          <w:lang w:val="en-US"/>
        </w:rPr>
        <w:t>Zacharoulis</w:t>
      </w:r>
      <w:proofErr w:type="spellEnd"/>
      <w:r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, George </w:t>
      </w:r>
      <w:proofErr w:type="spellStart"/>
      <w:r>
        <w:rPr>
          <w:rFonts w:ascii="Times New Roman" w:hAnsi="Times New Roman" w:cs="Times New Roman"/>
          <w:lang w:val="en-US"/>
        </w:rPr>
        <w:t>Galyfos</w:t>
      </w:r>
      <w:proofErr w:type="spellEnd"/>
      <w:r>
        <w:rPr>
          <w:rFonts w:ascii="Times New Roman" w:hAnsi="Times New Roman" w:cs="Times New Roman"/>
          <w:lang w:val="en-US"/>
        </w:rPr>
        <w:t>, PhD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Fragisk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Sigala</w:t>
      </w:r>
      <w:proofErr w:type="spellEnd"/>
      <w:r>
        <w:rPr>
          <w:rFonts w:ascii="Times New Roman" w:hAnsi="Times New Roman" w:cs="Times New Roman"/>
          <w:lang w:val="en-US"/>
        </w:rPr>
        <w:t>, PhD</w:t>
      </w:r>
      <w:r>
        <w:rPr>
          <w:rFonts w:ascii="Times New Roman" w:hAnsi="Times New Roman" w:cs="Times New Roman"/>
          <w:vertAlign w:val="superscript"/>
          <w:lang w:val="en-US"/>
        </w:rPr>
        <w:t>5**</w:t>
      </w:r>
      <w:r>
        <w:rPr>
          <w:rFonts w:ascii="Times New Roman" w:hAnsi="Times New Roman" w:cs="Times New Roman"/>
          <w:lang w:val="en-US"/>
        </w:rPr>
        <w:t>,</w:t>
      </w:r>
      <w:r w:rsidRPr="003F2988">
        <w:rPr>
          <w:rFonts w:ascii="Times New Roman" w:hAnsi="Times New Roman" w:cs="Times New Roman"/>
          <w:lang w:val="en-US"/>
        </w:rPr>
        <w:t xml:space="preserve"> Konstantinos Stellos, </w:t>
      </w:r>
      <w:r>
        <w:rPr>
          <w:rFonts w:ascii="Times New Roman" w:hAnsi="Times New Roman" w:cs="Times New Roman"/>
          <w:lang w:val="en-US"/>
        </w:rPr>
        <w:t>M</w:t>
      </w:r>
      <w:r w:rsidRPr="003F2988">
        <w:rPr>
          <w:rFonts w:ascii="Times New Roman" w:hAnsi="Times New Roman" w:cs="Times New Roman"/>
          <w:lang w:val="en-US"/>
        </w:rPr>
        <w:t>D</w:t>
      </w:r>
      <w:r w:rsidRPr="004F2088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vertAlign w:val="superscript"/>
          <w:lang w:val="en-US"/>
        </w:rPr>
        <w:t>,3,7,8**</w:t>
      </w:r>
      <w:r w:rsidRPr="003F2988">
        <w:rPr>
          <w:rFonts w:ascii="Times New Roman" w:hAnsi="Times New Roman" w:cs="Times New Roman"/>
          <w:lang w:val="en-US"/>
        </w:rPr>
        <w:t>, Kimon Stamatelopoulos, PhD</w:t>
      </w:r>
      <w:r w:rsidRPr="003F2988"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vertAlign w:val="superscript"/>
          <w:lang w:val="en-US"/>
        </w:rPr>
        <w:t>**</w:t>
      </w:r>
    </w:p>
    <w:p w14:paraId="3024CAA6" w14:textId="77777777" w:rsidR="00416592" w:rsidRPr="003F2988" w:rsidRDefault="00416592" w:rsidP="00416592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3F2988">
        <w:rPr>
          <w:rFonts w:ascii="Times New Roman" w:hAnsi="Times New Roman" w:cs="Times New Roman"/>
          <w:vertAlign w:val="superscript"/>
          <w:lang w:val="en-US"/>
        </w:rPr>
        <w:t>1</w:t>
      </w:r>
      <w:r w:rsidRPr="003F2988">
        <w:rPr>
          <w:rFonts w:ascii="Times New Roman" w:hAnsi="Times New Roman" w:cs="Times New Roman"/>
          <w:lang w:val="en-US"/>
        </w:rPr>
        <w:t>Department of Clinical Therapeutics, National and Kapodistrian University of Athens Medical School, Athens, Greece.</w:t>
      </w:r>
      <w:r w:rsidRPr="003F2988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14:paraId="0E7EFFF5" w14:textId="77777777" w:rsidR="00416592" w:rsidRDefault="00416592" w:rsidP="00416592">
      <w:pPr>
        <w:spacing w:line="480" w:lineRule="auto"/>
        <w:rPr>
          <w:rFonts w:ascii="Times New Roman" w:hAnsi="Times New Roman" w:cs="Times New Roman"/>
          <w:lang w:val="en-US"/>
        </w:rPr>
      </w:pPr>
      <w:r w:rsidRPr="00B42A11">
        <w:rPr>
          <w:rFonts w:ascii="Times New Roman" w:hAnsi="Times New Roman" w:cs="Times New Roman"/>
          <w:vertAlign w:val="superscript"/>
          <w:lang w:val="en-US"/>
        </w:rPr>
        <w:t>2</w:t>
      </w:r>
      <w:r w:rsidRPr="003F2988">
        <w:rPr>
          <w:rFonts w:ascii="Times New Roman" w:hAnsi="Times New Roman" w:cs="Times New Roman"/>
          <w:lang w:val="en-US"/>
        </w:rPr>
        <w:t>Biosciences Institute, Vascular Biology and Medicine Theme, Faculty of Medical Sciences, Newcastle University, Newcastle Upon Tyne, UK.</w:t>
      </w:r>
    </w:p>
    <w:p w14:paraId="392E01CB" w14:textId="77777777" w:rsidR="00416592" w:rsidRDefault="00416592" w:rsidP="0041659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3F2988">
        <w:rPr>
          <w:rFonts w:ascii="Times New Roman" w:hAnsi="Times New Roman" w:cs="Times New Roman"/>
          <w:lang w:val="en-US"/>
        </w:rPr>
        <w:t>Department of Cardiovascular Research, European Center for Angioscience (ECAS), Heidelberg University, Mannheim, Germany</w:t>
      </w:r>
      <w:r>
        <w:rPr>
          <w:rFonts w:ascii="Times New Roman" w:hAnsi="Times New Roman" w:cs="Times New Roman"/>
          <w:lang w:val="en-US"/>
        </w:rPr>
        <w:t>.</w:t>
      </w:r>
    </w:p>
    <w:p w14:paraId="35078D88" w14:textId="12133647" w:rsidR="00416592" w:rsidRPr="00487B85" w:rsidRDefault="00416592" w:rsidP="00416592">
      <w:pPr>
        <w:spacing w:line="480" w:lineRule="auto"/>
        <w:rPr>
          <w:rFonts w:ascii="Times New Roman" w:hAnsi="Times New Roman" w:cs="Times New Roman"/>
          <w:lang w:val="en-US"/>
        </w:rPr>
      </w:pPr>
      <w:r w:rsidRPr="00487B85">
        <w:rPr>
          <w:rFonts w:ascii="Times New Roman" w:hAnsi="Times New Roman" w:cs="Times New Roman"/>
          <w:lang w:val="en-US"/>
        </w:rPr>
        <w:t>Department of Cardiology, University Hospital Mannheim, Mannheim, Germany</w:t>
      </w:r>
    </w:p>
    <w:p w14:paraId="7DCD6A80" w14:textId="77777777" w:rsidR="00416592" w:rsidRDefault="00416592" w:rsidP="00416592">
      <w:pPr>
        <w:spacing w:line="480" w:lineRule="auto"/>
        <w:rPr>
          <w:rFonts w:ascii="Times New Roman" w:hAnsi="Times New Roman" w:cs="Times New Roman"/>
          <w:lang w:val="en-US"/>
        </w:rPr>
      </w:pPr>
      <w:r w:rsidRPr="00487B85">
        <w:rPr>
          <w:rFonts w:ascii="Times New Roman" w:hAnsi="Times New Roman" w:cs="Times New Roman"/>
          <w:vertAlign w:val="superscript"/>
          <w:lang w:val="en-US"/>
        </w:rPr>
        <w:t>5</w:t>
      </w:r>
      <w:r w:rsidRPr="007F03C3">
        <w:rPr>
          <w:rFonts w:ascii="Times New Roman" w:hAnsi="Times New Roman" w:cs="Times New Roman"/>
          <w:lang w:val="en-US"/>
        </w:rPr>
        <w:t xml:space="preserve">First Department of Propaedeutic Surgery, </w:t>
      </w:r>
      <w:proofErr w:type="spellStart"/>
      <w:r w:rsidRPr="007F03C3">
        <w:rPr>
          <w:rFonts w:ascii="Times New Roman" w:hAnsi="Times New Roman" w:cs="Times New Roman"/>
          <w:lang w:val="en-US"/>
        </w:rPr>
        <w:t>Hippocrateion</w:t>
      </w:r>
      <w:proofErr w:type="spellEnd"/>
      <w:r w:rsidRPr="007F03C3">
        <w:rPr>
          <w:rFonts w:ascii="Times New Roman" w:hAnsi="Times New Roman" w:cs="Times New Roman"/>
          <w:lang w:val="en-US"/>
        </w:rPr>
        <w:t xml:space="preserve"> Hospital, Medical School, University of Athens, Athens, Greece.</w:t>
      </w:r>
    </w:p>
    <w:p w14:paraId="4C7BB75F" w14:textId="77777777" w:rsidR="00416592" w:rsidRDefault="00416592" w:rsidP="00416592">
      <w:pPr>
        <w:spacing w:line="480" w:lineRule="auto"/>
        <w:rPr>
          <w:rFonts w:ascii="Times New Roman" w:hAnsi="Times New Roman" w:cs="Times New Roman"/>
          <w:lang w:val="en-US"/>
        </w:rPr>
      </w:pPr>
      <w:r w:rsidRPr="00487B85">
        <w:rPr>
          <w:rFonts w:ascii="Times New Roman" w:hAnsi="Times New Roman" w:cs="Times New Roman"/>
          <w:vertAlign w:val="superscript"/>
          <w:lang w:val="en-US"/>
        </w:rPr>
        <w:t>6</w:t>
      </w:r>
      <w:r w:rsidRPr="00B919A5">
        <w:rPr>
          <w:rFonts w:ascii="Times New Roman" w:hAnsi="Times New Roman" w:cs="Times New Roman"/>
          <w:lang w:val="en-US"/>
        </w:rPr>
        <w:t xml:space="preserve">Second Cardiology Department, </w:t>
      </w:r>
      <w:proofErr w:type="spellStart"/>
      <w:r w:rsidRPr="00B919A5">
        <w:rPr>
          <w:rFonts w:ascii="Times New Roman" w:hAnsi="Times New Roman" w:cs="Times New Roman"/>
          <w:lang w:val="en-US"/>
        </w:rPr>
        <w:t>Evangelismos</w:t>
      </w:r>
      <w:proofErr w:type="spellEnd"/>
      <w:r w:rsidRPr="00B919A5">
        <w:rPr>
          <w:rFonts w:ascii="Times New Roman" w:hAnsi="Times New Roman" w:cs="Times New Roman"/>
          <w:lang w:val="en-US"/>
        </w:rPr>
        <w:t xml:space="preserve"> Hospital, Athens, Greece</w:t>
      </w:r>
    </w:p>
    <w:p w14:paraId="41368F8D" w14:textId="77777777" w:rsidR="00416592" w:rsidRPr="004F2088" w:rsidRDefault="00416592" w:rsidP="00416592">
      <w:pPr>
        <w:spacing w:line="480" w:lineRule="auto"/>
        <w:rPr>
          <w:rFonts w:ascii="Times New Roman" w:hAnsi="Times New Roman"/>
          <w:lang w:val="en-US"/>
        </w:rPr>
      </w:pPr>
      <w:bookmarkStart w:id="1" w:name="_Hlk166683664"/>
      <w:r>
        <w:rPr>
          <w:rFonts w:ascii="Times New Roman" w:hAnsi="Times New Roman"/>
          <w:vertAlign w:val="superscript"/>
          <w:lang w:val="en-GB"/>
        </w:rPr>
        <w:t>7</w:t>
      </w:r>
      <w:r w:rsidRPr="007269EC">
        <w:rPr>
          <w:rFonts w:ascii="Times New Roman" w:hAnsi="Times New Roman"/>
          <w:lang w:val="x-none"/>
        </w:rPr>
        <w:t>German Centre for Cardiovascular Research (DZHK), Partner Site Heidelberg/Mannheim,</w:t>
      </w:r>
      <w:r w:rsidRPr="004F2088">
        <w:rPr>
          <w:rFonts w:ascii="Times New Roman" w:hAnsi="Times New Roman"/>
          <w:lang w:val="en-US"/>
        </w:rPr>
        <w:t xml:space="preserve"> </w:t>
      </w:r>
      <w:r w:rsidRPr="007269EC">
        <w:rPr>
          <w:rFonts w:ascii="Times New Roman" w:hAnsi="Times New Roman"/>
          <w:lang w:val="x-none"/>
        </w:rPr>
        <w:t>Germany</w:t>
      </w:r>
      <w:r w:rsidRPr="004F2088">
        <w:rPr>
          <w:rFonts w:ascii="Times New Roman" w:hAnsi="Times New Roman"/>
          <w:lang w:val="en-US"/>
        </w:rPr>
        <w:t>.</w:t>
      </w:r>
    </w:p>
    <w:p w14:paraId="652DFE78" w14:textId="77777777" w:rsidR="00416592" w:rsidRDefault="00416592" w:rsidP="00416592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GB"/>
        </w:rPr>
        <w:t>8</w:t>
      </w:r>
      <w:r w:rsidRPr="004F2088">
        <w:rPr>
          <w:rFonts w:ascii="Times New Roman" w:hAnsi="Times New Roman"/>
          <w:lang w:val="en-US"/>
        </w:rPr>
        <w:t xml:space="preserve">Department of Cardiology, Angiology, </w:t>
      </w:r>
      <w:proofErr w:type="spellStart"/>
      <w:r w:rsidRPr="004F2088">
        <w:rPr>
          <w:rFonts w:ascii="Times New Roman" w:hAnsi="Times New Roman"/>
          <w:lang w:val="en-US"/>
        </w:rPr>
        <w:t>Haemostaseology</w:t>
      </w:r>
      <w:proofErr w:type="spellEnd"/>
      <w:r w:rsidRPr="004F2088">
        <w:rPr>
          <w:rFonts w:ascii="Times New Roman" w:hAnsi="Times New Roman"/>
          <w:lang w:val="en-US"/>
        </w:rPr>
        <w:t xml:space="preserve"> and Medical Intensive Care, University Medical Centre Mannheim, Medical Faculty Mannheim, Heidelberg University, Mannheim, Germany.</w:t>
      </w:r>
    </w:p>
    <w:p w14:paraId="3088312A" w14:textId="77777777" w:rsidR="00416592" w:rsidRDefault="00416592" w:rsidP="00416592">
      <w:pPr>
        <w:spacing w:line="480" w:lineRule="auto"/>
        <w:rPr>
          <w:rFonts w:ascii="Times New Roman" w:hAnsi="Times New Roman"/>
          <w:lang w:val="en-US"/>
        </w:rPr>
      </w:pPr>
      <w:r w:rsidRPr="0082753B">
        <w:rPr>
          <w:rFonts w:ascii="Times New Roman" w:hAnsi="Times New Roman"/>
          <w:lang w:val="en-US"/>
        </w:rPr>
        <w:t>*First Equal Authorship</w:t>
      </w:r>
    </w:p>
    <w:p w14:paraId="73D2DD7D" w14:textId="77777777" w:rsidR="00416592" w:rsidRPr="00206B4A" w:rsidRDefault="00416592" w:rsidP="00416592">
      <w:pPr>
        <w:spacing w:line="480" w:lineRule="auto"/>
        <w:rPr>
          <w:rFonts w:ascii="Times New Roman" w:hAnsi="Times New Roman"/>
          <w:lang w:val="en-US"/>
        </w:rPr>
      </w:pPr>
      <w:r w:rsidRPr="0082753B">
        <w:rPr>
          <w:rFonts w:ascii="Times New Roman" w:hAnsi="Times New Roman"/>
          <w:lang w:val="en-US"/>
        </w:rPr>
        <w:t>** Senior Equal Authorship</w:t>
      </w:r>
      <w:bookmarkEnd w:id="1"/>
    </w:p>
    <w:p w14:paraId="7259B1D9" w14:textId="77777777" w:rsidR="005E3559" w:rsidRDefault="005E3559" w:rsidP="005E3559">
      <w:pPr>
        <w:spacing w:line="480" w:lineRule="auto"/>
        <w:rPr>
          <w:rFonts w:ascii="Times New Roman" w:hAnsi="Times New Roman" w:cs="Times New Roman"/>
          <w:lang w:val="en-US"/>
        </w:rPr>
      </w:pPr>
      <w:r w:rsidRPr="003F2988">
        <w:rPr>
          <w:rFonts w:ascii="Times New Roman" w:hAnsi="Times New Roman" w:cs="Times New Roman"/>
          <w:b/>
          <w:bCs/>
          <w:lang w:val="en-US"/>
        </w:rPr>
        <w:lastRenderedPageBreak/>
        <w:t>Address for Correspondence:</w:t>
      </w:r>
      <w:r w:rsidRPr="003F2988">
        <w:rPr>
          <w:rFonts w:ascii="Times New Roman" w:hAnsi="Times New Roman" w:cs="Times New Roman"/>
          <w:lang w:val="en-US"/>
        </w:rPr>
        <w:t xml:space="preserve"> Kimon Stamatelopoulos, MD, Vascular Laboratory, Department of Clinical Therapeutics, Alexandra Hospital, Medical School, National and Kapodistrian University of Athens, PO Box 11528, 80 Vas. Sofias Str., Athens, Greece. Email: kstamatel@med.uoa.gr </w:t>
      </w:r>
    </w:p>
    <w:p w14:paraId="579163F8" w14:textId="049B7C8D" w:rsidR="006724C5" w:rsidRDefault="006724C5" w:rsidP="005E3559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r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14:paraId="201038A9" w14:textId="6EBB385C" w:rsidR="006724C5" w:rsidRPr="003F2988" w:rsidRDefault="006724C5" w:rsidP="005E3559">
      <w:pPr>
        <w:spacing w:line="480" w:lineRule="auto"/>
        <w:rPr>
          <w:rFonts w:ascii="Times New Roman" w:hAnsi="Times New Roman" w:cs="Times New Roman"/>
          <w:lang w:val="en-US"/>
        </w:rPr>
      </w:pPr>
      <w:r w:rsidRPr="006724C5">
        <w:rPr>
          <w:rFonts w:ascii="Times New Roman" w:hAnsi="Times New Roman" w:cs="Times New Roman"/>
          <w:lang w:val="en-US"/>
        </w:rPr>
        <w:t xml:space="preserve">Konstantinos Stellos, MD, Department of Cardiovascular Research, European Center for </w:t>
      </w:r>
      <w:proofErr w:type="spellStart"/>
      <w:r w:rsidRPr="006724C5">
        <w:rPr>
          <w:rFonts w:ascii="Times New Roman" w:hAnsi="Times New Roman" w:cs="Times New Roman"/>
          <w:lang w:val="en-US"/>
        </w:rPr>
        <w:t>Angioscience</w:t>
      </w:r>
      <w:proofErr w:type="spellEnd"/>
      <w:r w:rsidRPr="006724C5">
        <w:rPr>
          <w:rFonts w:ascii="Times New Roman" w:hAnsi="Times New Roman" w:cs="Times New Roman"/>
          <w:lang w:val="en-US"/>
        </w:rPr>
        <w:t xml:space="preserve">, Heidelberg University, </w:t>
      </w:r>
      <w:proofErr w:type="spellStart"/>
      <w:r w:rsidRPr="006724C5">
        <w:rPr>
          <w:rFonts w:ascii="Times New Roman" w:hAnsi="Times New Roman" w:cs="Times New Roman"/>
          <w:lang w:val="en-US"/>
        </w:rPr>
        <w:t>Ludolf-Krehl-Straße</w:t>
      </w:r>
      <w:proofErr w:type="spellEnd"/>
      <w:r w:rsidRPr="006724C5">
        <w:rPr>
          <w:rFonts w:ascii="Times New Roman" w:hAnsi="Times New Roman" w:cs="Times New Roman"/>
          <w:lang w:val="en-US"/>
        </w:rPr>
        <w:t xml:space="preserve"> 13-17, D-68167 Mannheim, Germany. Email: konstantinos.stellos@medma.uni-heidelberg.de</w:t>
      </w:r>
    </w:p>
    <w:p w14:paraId="32794455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D99C09" w14:textId="77777777" w:rsidR="00765BF1" w:rsidRDefault="00765B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E5BDB9" w14:textId="003F7E36" w:rsidR="005E3559" w:rsidRPr="00765BF1" w:rsidRDefault="005E3559" w:rsidP="0052557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5B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ethods</w:t>
      </w:r>
    </w:p>
    <w:p w14:paraId="1CAC300F" w14:textId="77777777" w:rsidR="005E3559" w:rsidRPr="00603921" w:rsidRDefault="005E3559" w:rsidP="00525575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ation</w:t>
      </w:r>
    </w:p>
    <w:p w14:paraId="14BC7EBA" w14:textId="20C36C4A" w:rsidR="005E3559" w:rsidRDefault="005E3559" w:rsidP="005255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921">
        <w:rPr>
          <w:rFonts w:ascii="Times New Roman" w:hAnsi="Times New Roman" w:cs="Times New Roman"/>
          <w:sz w:val="24"/>
          <w:szCs w:val="24"/>
          <w:lang w:val="en-US"/>
        </w:rPr>
        <w:t>History of CAD included: 1. history of hospitalization for acute myocardial infarction at time of screening, both ST-segment elevation myocardial infarction and NSTE-ACS, or 2. stable CAD defined as one of the following: a. Patients with history of stable angina or acute coronary syndrome ≥ 6 months, b. Patients who underwent percutaneous coronary intervention or coronary artery bypass graft ≥ 6 months and c. Patients with cardiac imaging indicative of CAD (coronary atheromatous plaque causing ≥ 50% lumen stenosis), stress echocardiography positive for ischemia, myocardial perfusion single-photon emission computed tomography detecting ischemia or treadmill test positive for ischemia.</w:t>
      </w:r>
    </w:p>
    <w:p w14:paraId="5ACC433D" w14:textId="77777777" w:rsidR="00A57766" w:rsidRDefault="00A57766" w:rsidP="005255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30FF">
        <w:rPr>
          <w:rStyle w:val="referencesnote"/>
          <w:rFonts w:ascii="Times New Roman" w:hAnsi="Times New Roman" w:cs="Times New Roman"/>
          <w:sz w:val="24"/>
          <w:szCs w:val="24"/>
          <w:lang w:val="en-US"/>
        </w:rPr>
        <w:t xml:space="preserve">Exclusion criteria included: history of </w:t>
      </w:r>
      <w:r w:rsidRPr="004830FF">
        <w:rPr>
          <w:rFonts w:ascii="Times New Roman" w:hAnsi="Times New Roman" w:cs="Times New Roman"/>
          <w:sz w:val="24"/>
          <w:szCs w:val="24"/>
          <w:lang w:val="en-US"/>
        </w:rPr>
        <w:t>clinically overt ASCVD or documented with imaging</w:t>
      </w:r>
      <w:r w:rsidRPr="004830FF">
        <w:rPr>
          <w:rStyle w:val="referencesnote"/>
          <w:rFonts w:ascii="Times New Roman" w:hAnsi="Times New Roman" w:cs="Times New Roman"/>
          <w:sz w:val="24"/>
          <w:szCs w:val="24"/>
          <w:lang w:val="en-US"/>
        </w:rPr>
        <w:t xml:space="preserve"> (CAD</w:t>
      </w:r>
      <w:r w:rsidRPr="004830FF">
        <w:rPr>
          <w:rFonts w:ascii="Times New Roman" w:hAnsi="Times New Roman" w:cs="Times New Roman"/>
          <w:sz w:val="24"/>
          <w:szCs w:val="24"/>
          <w:lang w:val="en-US"/>
        </w:rPr>
        <w:t>, ischemic stroke or transient ischemic attack and peripheral artery disease), withdrawal of consent, life expectancy &lt;1-year, severe valvular heart disease, end-stage heart failure (New York Heart Association functional assessment) IV or ejection fraction &lt;30%), already scheduled coronary revascularization at baseline visit, end-stage renal failure, active malignancy, autoimmune and infectious diseases.</w:t>
      </w:r>
      <w:r w:rsidRPr="004830FF">
        <w:rPr>
          <w:rStyle w:val="referencesnot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30FF">
        <w:rPr>
          <w:rFonts w:ascii="Times New Roman" w:hAnsi="Times New Roman" w:cs="Times New Roman"/>
          <w:sz w:val="24"/>
          <w:szCs w:val="24"/>
          <w:lang w:val="en-US"/>
        </w:rPr>
        <w:t>Medical history was obtained from all patients at baseline visit.</w:t>
      </w:r>
    </w:p>
    <w:p w14:paraId="4541727D" w14:textId="77777777" w:rsidR="00525575" w:rsidRDefault="00525575" w:rsidP="0052557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B35BEA2" w14:textId="578FDDEB" w:rsidR="004830FF" w:rsidRPr="004830FF" w:rsidRDefault="004830FF" w:rsidP="0052557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830FF">
        <w:rPr>
          <w:rFonts w:ascii="Times New Roman" w:hAnsi="Times New Roman" w:cs="Times New Roman"/>
          <w:i/>
          <w:sz w:val="24"/>
          <w:szCs w:val="24"/>
          <w:lang w:val="en-US"/>
        </w:rPr>
        <w:t>Laboratory variables and Biomarker Testing</w:t>
      </w:r>
    </w:p>
    <w:p w14:paraId="034CC3AD" w14:textId="4220FB1F" w:rsidR="008A4628" w:rsidRDefault="004830FF" w:rsidP="005255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30FF">
        <w:rPr>
          <w:rFonts w:ascii="Times New Roman" w:hAnsi="Times New Roman" w:cs="Times New Roman"/>
          <w:sz w:val="24"/>
          <w:szCs w:val="24"/>
          <w:lang w:val="en-US"/>
        </w:rPr>
        <w:t xml:space="preserve">Fasting blood samples were collected for standard biochemical lipid profile, including total cholesterol, triglycerides, </w:t>
      </w:r>
      <w:r w:rsidR="00D802AC">
        <w:rPr>
          <w:rFonts w:ascii="Times New Roman" w:hAnsi="Times New Roman" w:cs="Times New Roman"/>
          <w:sz w:val="24"/>
          <w:szCs w:val="24"/>
          <w:lang w:val="en-US"/>
        </w:rPr>
        <w:t>low-density lipoprotein cholesterol (</w:t>
      </w:r>
      <w:r w:rsidRPr="004830FF">
        <w:rPr>
          <w:rFonts w:ascii="Times New Roman" w:hAnsi="Times New Roman" w:cs="Times New Roman"/>
          <w:sz w:val="24"/>
          <w:szCs w:val="24"/>
          <w:lang w:val="en-US"/>
        </w:rPr>
        <w:t>LDL-C</w:t>
      </w:r>
      <w:r w:rsidR="00D802A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830FF">
        <w:rPr>
          <w:rFonts w:ascii="Times New Roman" w:hAnsi="Times New Roman" w:cs="Times New Roman"/>
          <w:sz w:val="24"/>
          <w:szCs w:val="24"/>
          <w:lang w:val="en-US"/>
        </w:rPr>
        <w:t xml:space="preserve"> and high-density lipoprotein cholesterol (HDL-C) and high-sensitivity C-reactive protein (</w:t>
      </w:r>
      <w:proofErr w:type="spellStart"/>
      <w:r w:rsidRPr="004830FF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Pr="004830FF">
        <w:rPr>
          <w:rFonts w:ascii="Times New Roman" w:hAnsi="Times New Roman" w:cs="Times New Roman"/>
          <w:sz w:val="24"/>
          <w:szCs w:val="24"/>
          <w:lang w:val="en-US"/>
        </w:rPr>
        <w:t>-CRP). LDL-C was measured using the Friedewald equation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dGFtYXRlbG9wb3Vsb3M8L0F1dGhvcj48WWVhcj4yMDIx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dGFtYXRlbG9wb3Vsb3M8L0F1dGhvcj48WWVhcj4yMDIx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830F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830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BCC266" w14:textId="715ED704" w:rsidR="008A4628" w:rsidRPr="00E148CF" w:rsidRDefault="004830FF" w:rsidP="0052557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48CF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analysis</w:t>
      </w:r>
    </w:p>
    <w:p w14:paraId="6D2C2C41" w14:textId="630FB799" w:rsidR="004830FF" w:rsidRPr="00AA2817" w:rsidRDefault="004830FF" w:rsidP="005255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30FF">
        <w:rPr>
          <w:rFonts w:ascii="Times New Roman" w:hAnsi="Times New Roman" w:cs="Times New Roman"/>
          <w:sz w:val="24"/>
          <w:szCs w:val="24"/>
          <w:lang w:val="en-US"/>
        </w:rPr>
        <w:t xml:space="preserve">Baseline characteristics were summarized using means and percentages for continuous and </w:t>
      </w:r>
      <w:r w:rsidRPr="00AA2817">
        <w:rPr>
          <w:rFonts w:ascii="Times New Roman" w:hAnsi="Times New Roman" w:cs="Times New Roman"/>
          <w:sz w:val="24"/>
          <w:szCs w:val="24"/>
          <w:lang w:val="en-US"/>
        </w:rPr>
        <w:t>categorical variables, respectively. The Independent t-test and Mann-Whitney test were used to compare patients’ characteristics in the lower vs. highest tertiles of Ab40 for continuous variables; the chi-squared test was employed for categorical variables.</w:t>
      </w:r>
    </w:p>
    <w:p w14:paraId="692B5AEE" w14:textId="77777777" w:rsidR="008A4628" w:rsidRDefault="008A462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5B87AA" w14:textId="77777777" w:rsidR="008A4628" w:rsidRDefault="008A462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FCFF4A" w14:textId="77777777" w:rsidR="008A4628" w:rsidRDefault="008A462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8E6371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8E108F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D9A6FD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376D58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41F65B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2D5B37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3A4677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22C9CB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3EA023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DA5458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A8D5E1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EBB166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F9965C" w14:textId="77777777" w:rsidR="008A4628" w:rsidRDefault="008A462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FC5A73" w14:textId="77777777" w:rsidR="008A4628" w:rsidRDefault="008A462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312B9A" w14:textId="77777777" w:rsidR="008A4628" w:rsidRDefault="008A462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1840A8" w14:textId="77777777" w:rsidR="009011C1" w:rsidRDefault="009011C1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77CB6E" w14:textId="77777777" w:rsidR="00467816" w:rsidRDefault="00467816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B22A66" w14:textId="77777777" w:rsidR="00467816" w:rsidRDefault="00467816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08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7666"/>
      </w:tblGrid>
      <w:tr w:rsidR="00DC2AD9" w:rsidRPr="00416592" w14:paraId="26BF046A" w14:textId="77777777" w:rsidTr="00601A57">
        <w:trPr>
          <w:trHeight w:val="383"/>
        </w:trPr>
        <w:tc>
          <w:tcPr>
            <w:tcW w:w="10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DF1F42" w14:textId="77777777" w:rsidR="00DC2AD9" w:rsidRPr="00150926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Association 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interaction between sex and 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40 level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n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arotid atherosclerosis indice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N=342)</w:t>
            </w:r>
          </w:p>
        </w:tc>
      </w:tr>
      <w:tr w:rsidR="00DC2AD9" w:rsidRPr="00F17D45" w14:paraId="671D916A" w14:textId="77777777" w:rsidTr="00601A57">
        <w:trPr>
          <w:trHeight w:val="485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09191D65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6" w:type="dxa"/>
            <w:tcBorders>
              <w:top w:val="single" w:sz="4" w:space="0" w:color="auto"/>
              <w:bottom w:val="single" w:sz="4" w:space="0" w:color="auto"/>
            </w:tcBorders>
          </w:tcPr>
          <w:p w14:paraId="238958BA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36D7A">
              <w:rPr>
                <w:rFonts w:ascii="Times New Roman" w:hAnsi="Times New Roman" w:cs="Times New Roman"/>
                <w:bCs/>
                <w:lang w:val="en-US"/>
              </w:rPr>
              <w:t>Cross-sectional analysis</w:t>
            </w:r>
          </w:p>
        </w:tc>
      </w:tr>
      <w:tr w:rsidR="00DC2AD9" w:rsidRPr="00F17D45" w14:paraId="3303BE01" w14:textId="77777777" w:rsidTr="00601A57">
        <w:trPr>
          <w:trHeight w:val="427"/>
        </w:trPr>
        <w:tc>
          <w:tcPr>
            <w:tcW w:w="10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07209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DC2AD9" w:rsidRPr="00F17D45" w14:paraId="7067CA06" w14:textId="77777777" w:rsidTr="00601A57">
        <w:trPr>
          <w:trHeight w:val="575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319CF439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Maximal plaque area (highest tertile)</w:t>
            </w:r>
          </w:p>
        </w:tc>
        <w:tc>
          <w:tcPr>
            <w:tcW w:w="7666" w:type="dxa"/>
            <w:tcBorders>
              <w:top w:val="single" w:sz="4" w:space="0" w:color="auto"/>
              <w:bottom w:val="single" w:sz="4" w:space="0" w:color="auto"/>
            </w:tcBorders>
          </w:tcPr>
          <w:p w14:paraId="6D51E999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1.25 (0.64 / 2.49)</w:t>
            </w:r>
          </w:p>
          <w:p w14:paraId="7A7B89F1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484</w:t>
            </w:r>
          </w:p>
        </w:tc>
      </w:tr>
      <w:tr w:rsidR="00DC2AD9" w:rsidRPr="00F17D45" w14:paraId="683D2F96" w14:textId="77777777" w:rsidTr="00601A57">
        <w:trPr>
          <w:trHeight w:val="503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58BE4289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Total plaque area (highest tertile)</w:t>
            </w:r>
          </w:p>
        </w:tc>
        <w:tc>
          <w:tcPr>
            <w:tcW w:w="7666" w:type="dxa"/>
            <w:tcBorders>
              <w:top w:val="single" w:sz="4" w:space="0" w:color="auto"/>
              <w:bottom w:val="single" w:sz="4" w:space="0" w:color="auto"/>
            </w:tcBorders>
          </w:tcPr>
          <w:p w14:paraId="160B7370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1.50 (0.74/ 3.09)</w:t>
            </w:r>
          </w:p>
          <w:p w14:paraId="50585838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241</w:t>
            </w:r>
          </w:p>
        </w:tc>
      </w:tr>
      <w:tr w:rsidR="00DC2AD9" w:rsidRPr="00F17D45" w14:paraId="319CA2D3" w14:textId="77777777" w:rsidTr="00601A57">
        <w:trPr>
          <w:trHeight w:val="530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0E578621" w14:textId="374D9288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IM</w:t>
            </w:r>
            <w:r w:rsidR="002C3A21">
              <w:rPr>
                <w:rFonts w:ascii="Times New Roman" w:hAnsi="Times New Roman" w:cs="Times New Roman"/>
                <w:lang w:val="en-US"/>
              </w:rPr>
              <w:t>C</w:t>
            </w:r>
            <w:r w:rsidRPr="00336D7A">
              <w:rPr>
                <w:rFonts w:ascii="Times New Roman" w:hAnsi="Times New Roman" w:cs="Times New Roman"/>
                <w:lang w:val="en-US"/>
              </w:rPr>
              <w:t xml:space="preserve"> GSM</w:t>
            </w:r>
          </w:p>
          <w:p w14:paraId="4EC16466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(lowest tertile)</w:t>
            </w:r>
          </w:p>
        </w:tc>
        <w:tc>
          <w:tcPr>
            <w:tcW w:w="7666" w:type="dxa"/>
            <w:tcBorders>
              <w:top w:val="single" w:sz="4" w:space="0" w:color="auto"/>
              <w:bottom w:val="single" w:sz="4" w:space="0" w:color="auto"/>
            </w:tcBorders>
          </w:tcPr>
          <w:p w14:paraId="6C3570AC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1.55 (0.77 / 3.09)</w:t>
            </w:r>
          </w:p>
          <w:p w14:paraId="59306B99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217</w:t>
            </w:r>
          </w:p>
        </w:tc>
      </w:tr>
      <w:tr w:rsidR="00DC2AD9" w:rsidRPr="00F17D45" w14:paraId="4BD4CB7B" w14:textId="77777777" w:rsidTr="00601A57">
        <w:trPr>
          <w:trHeight w:val="530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611F551D" w14:textId="1CABFCA8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laque GSM</w:t>
            </w:r>
          </w:p>
          <w:p w14:paraId="0A1118EC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(lowest tertile)</w:t>
            </w:r>
          </w:p>
        </w:tc>
        <w:tc>
          <w:tcPr>
            <w:tcW w:w="7666" w:type="dxa"/>
            <w:tcBorders>
              <w:top w:val="single" w:sz="4" w:space="0" w:color="auto"/>
              <w:bottom w:val="single" w:sz="4" w:space="0" w:color="auto"/>
            </w:tcBorders>
          </w:tcPr>
          <w:p w14:paraId="4CF5D1FA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1.55 (0.72 / 3.32)</w:t>
            </w:r>
          </w:p>
          <w:p w14:paraId="0D853F29" w14:textId="77777777" w:rsidR="00DC2AD9" w:rsidRPr="00336D7A" w:rsidRDefault="00DC2AD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259</w:t>
            </w:r>
          </w:p>
        </w:tc>
      </w:tr>
      <w:tr w:rsidR="00DC2AD9" w:rsidRPr="00416592" w14:paraId="2C1B780D" w14:textId="77777777" w:rsidTr="00601A57">
        <w:trPr>
          <w:trHeight w:val="458"/>
        </w:trPr>
        <w:tc>
          <w:tcPr>
            <w:tcW w:w="10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F0161" w14:textId="77777777" w:rsidR="00DC2AD9" w:rsidRPr="00336D7A" w:rsidRDefault="00DC2AD9" w:rsidP="00601A5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36D7A">
              <w:rPr>
                <w:rFonts w:ascii="Times New Roman" w:hAnsi="Times New Roman" w:cs="Times New Roman"/>
                <w:sz w:val="20"/>
                <w:lang w:val="en-US"/>
              </w:rPr>
              <w:t>OR represents the odds ratio for a patient with higher Ab40 levels (1-SD increase) to have carotid atherosclerotic indices (total and max plaque area) in the highest tertile and GSM in the lowest tertile.</w:t>
            </w:r>
          </w:p>
          <w:p w14:paraId="16827B2A" w14:textId="77777777" w:rsidR="007B23D4" w:rsidRDefault="00DC2AD9" w:rsidP="00601A5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36D7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Multivariable model includes </w:t>
            </w:r>
            <w:r w:rsidRPr="00336D7A">
              <w:rPr>
                <w:rFonts w:ascii="Times New Roman" w:hAnsi="Times New Roman" w:cs="Times New Roman"/>
                <w:sz w:val="20"/>
                <w:lang w:val="en-US"/>
              </w:rPr>
              <w:t>sex, age, smoking status, history of hypertension, dyslipidemia, history of diabetes mellitus, and glomerular filtration rate.</w:t>
            </w:r>
          </w:p>
          <w:p w14:paraId="3234BBF5" w14:textId="05714C9D" w:rsidR="00DC2AD9" w:rsidRPr="00336D7A" w:rsidRDefault="007B23D4" w:rsidP="00601A5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MC: intima-media complex, GSM: grey-scale median</w:t>
            </w:r>
            <w:r w:rsidR="00DC2AD9" w:rsidRPr="00336D7A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</w:p>
        </w:tc>
      </w:tr>
    </w:tbl>
    <w:p w14:paraId="7AB4FA3B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FCAEB7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6DEB7E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34D4A2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DDEE44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CB8625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741001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C0536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35B667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AF063D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9BCF34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64C85D" w14:textId="77777777" w:rsidR="00E42448" w:rsidRDefault="00E4244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D92E67" w14:textId="77777777" w:rsidR="00F96C78" w:rsidRDefault="00F96C7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FEA985" w14:textId="77777777" w:rsidR="00F96C78" w:rsidRDefault="00F96C78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063"/>
        <w:gridCol w:w="2430"/>
        <w:gridCol w:w="1874"/>
      </w:tblGrid>
      <w:tr w:rsidR="005E3559" w:rsidRPr="00416592" w14:paraId="2A862584" w14:textId="77777777" w:rsidTr="00F120AD">
        <w:trPr>
          <w:trHeight w:val="558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F0A8BE" w14:textId="647C40F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2" w:name="_Hlk167300956"/>
            <w:r w:rsidRPr="00150926">
              <w:rPr>
                <w:rFonts w:ascii="Times New Roman" w:hAnsi="Times New Roman" w:cs="Times New Roman"/>
                <w:b/>
                <w:lang w:val="en-US"/>
              </w:rPr>
              <w:t xml:space="preserve">Supplementary Table </w:t>
            </w:r>
            <w:r w:rsidR="008C2FDC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150926">
              <w:rPr>
                <w:rFonts w:ascii="Times New Roman" w:hAnsi="Times New Roman" w:cs="Times New Roman"/>
                <w:b/>
                <w:lang w:val="en-US"/>
              </w:rPr>
              <w:t>. Comparison of characteristics of patients with</w:t>
            </w:r>
            <w:r>
              <w:rPr>
                <w:rFonts w:ascii="Times New Roman" w:hAnsi="Times New Roman" w:cs="Times New Roman"/>
                <w:b/>
                <w:lang w:val="en-US"/>
              </w:rPr>
              <w:t>out</w:t>
            </w:r>
            <w:r w:rsidRPr="00150926">
              <w:rPr>
                <w:rFonts w:ascii="Times New Roman" w:hAnsi="Times New Roman" w:cs="Times New Roman"/>
                <w:b/>
                <w:lang w:val="en-US"/>
              </w:rPr>
              <w:t xml:space="preserve"> available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follow-up </w:t>
            </w:r>
            <w:r w:rsidRPr="00150926"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Pr="004F2088">
              <w:rPr>
                <w:rFonts w:ascii="Times New Roman" w:hAnsi="Times New Roman" w:cs="Times New Roman"/>
                <w:b/>
                <w:lang w:val="en-US"/>
              </w:rPr>
              <w:t>194)</w:t>
            </w:r>
            <w:r w:rsidRPr="00150926">
              <w:rPr>
                <w:rFonts w:ascii="Times New Roman" w:hAnsi="Times New Roman" w:cs="Times New Roman"/>
                <w:b/>
                <w:lang w:val="en-US"/>
              </w:rPr>
              <w:t xml:space="preserve"> and with available follow-up (n=1</w:t>
            </w:r>
            <w:r w:rsidRPr="004F2088">
              <w:rPr>
                <w:rFonts w:ascii="Times New Roman" w:hAnsi="Times New Roman" w:cs="Times New Roman"/>
                <w:b/>
                <w:lang w:val="en-US"/>
              </w:rPr>
              <w:t>48</w:t>
            </w:r>
            <w:r w:rsidRPr="00150926">
              <w:rPr>
                <w:rFonts w:ascii="Times New Roman" w:hAnsi="Times New Roman" w:cs="Times New Roman"/>
                <w:b/>
                <w:lang w:val="en-US"/>
              </w:rPr>
              <w:t xml:space="preserve">) measurements of vascular indices </w:t>
            </w:r>
          </w:p>
        </w:tc>
      </w:tr>
      <w:tr w:rsidR="005E3559" w:rsidRPr="00F17D45" w14:paraId="578AB41B" w14:textId="77777777" w:rsidTr="00F120AD">
        <w:trPr>
          <w:trHeight w:val="55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59FE09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52738B3E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Patients with</w:t>
            </w:r>
            <w:r>
              <w:rPr>
                <w:rFonts w:ascii="Times New Roman" w:hAnsi="Times New Roman" w:cs="Times New Roman"/>
                <w:lang w:val="en-US"/>
              </w:rPr>
              <w:t xml:space="preserve">out follow-up </w:t>
            </w:r>
            <w:r w:rsidRPr="00150926">
              <w:rPr>
                <w:rFonts w:ascii="Times New Roman" w:hAnsi="Times New Roman" w:cs="Times New Roman"/>
                <w:lang w:val="en-US"/>
              </w:rPr>
              <w:t>(n=194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5B1999F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Patients with available follow-up (n=148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95F4944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E3559" w:rsidRPr="00F17D45" w14:paraId="6BA4222E" w14:textId="77777777" w:rsidTr="00F120AD">
        <w:trPr>
          <w:trHeight w:val="388"/>
        </w:trPr>
        <w:tc>
          <w:tcPr>
            <w:tcW w:w="2977" w:type="dxa"/>
            <w:tcBorders>
              <w:top w:val="single" w:sz="4" w:space="0" w:color="auto"/>
            </w:tcBorders>
          </w:tcPr>
          <w:p w14:paraId="7F2C5A21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638A9A86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80 (41.2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756EE4E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60 (40.5)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3D010831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0.768</w:t>
            </w:r>
          </w:p>
        </w:tc>
      </w:tr>
      <w:tr w:rsidR="005E3559" w:rsidRPr="00F17D45" w14:paraId="5623ACFB" w14:textId="77777777" w:rsidTr="00F120AD">
        <w:trPr>
          <w:trHeight w:val="362"/>
        </w:trPr>
        <w:tc>
          <w:tcPr>
            <w:tcW w:w="2977" w:type="dxa"/>
          </w:tcPr>
          <w:p w14:paraId="12C02B83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2063" w:type="dxa"/>
          </w:tcPr>
          <w:p w14:paraId="7151EA2C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58.1 (14.5)</w:t>
            </w:r>
          </w:p>
        </w:tc>
        <w:tc>
          <w:tcPr>
            <w:tcW w:w="2430" w:type="dxa"/>
          </w:tcPr>
          <w:p w14:paraId="6E9192EB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56.7 (8.8)</w:t>
            </w:r>
          </w:p>
        </w:tc>
        <w:tc>
          <w:tcPr>
            <w:tcW w:w="1874" w:type="dxa"/>
          </w:tcPr>
          <w:p w14:paraId="61BE21CD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377</w:t>
            </w:r>
          </w:p>
        </w:tc>
      </w:tr>
      <w:tr w:rsidR="005E3559" w:rsidRPr="00F17D45" w14:paraId="7015E104" w14:textId="77777777" w:rsidTr="00F120AD">
        <w:trPr>
          <w:trHeight w:val="388"/>
        </w:trPr>
        <w:tc>
          <w:tcPr>
            <w:tcW w:w="2977" w:type="dxa"/>
          </w:tcPr>
          <w:p w14:paraId="31B00E86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Smoking, %</w:t>
            </w:r>
          </w:p>
        </w:tc>
        <w:tc>
          <w:tcPr>
            <w:tcW w:w="2063" w:type="dxa"/>
          </w:tcPr>
          <w:p w14:paraId="4A29EF63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</w:rPr>
              <w:t>62 (33.5)</w:t>
            </w:r>
          </w:p>
        </w:tc>
        <w:tc>
          <w:tcPr>
            <w:tcW w:w="2430" w:type="dxa"/>
          </w:tcPr>
          <w:p w14:paraId="45D19875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</w:rPr>
              <w:t>42 (28.7)</w:t>
            </w:r>
          </w:p>
        </w:tc>
        <w:tc>
          <w:tcPr>
            <w:tcW w:w="1874" w:type="dxa"/>
          </w:tcPr>
          <w:p w14:paraId="14D2A523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</w:rPr>
              <w:t>0.671</w:t>
            </w:r>
          </w:p>
        </w:tc>
      </w:tr>
      <w:tr w:rsidR="005E3559" w:rsidRPr="00F17D45" w14:paraId="607C0148" w14:textId="77777777" w:rsidTr="00F120AD">
        <w:trPr>
          <w:trHeight w:val="362"/>
        </w:trPr>
        <w:tc>
          <w:tcPr>
            <w:tcW w:w="2977" w:type="dxa"/>
          </w:tcPr>
          <w:p w14:paraId="1266443A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Hypertension, %</w:t>
            </w:r>
          </w:p>
        </w:tc>
        <w:tc>
          <w:tcPr>
            <w:tcW w:w="2063" w:type="dxa"/>
          </w:tcPr>
          <w:p w14:paraId="78541C97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75 (38.7)</w:t>
            </w:r>
          </w:p>
        </w:tc>
        <w:tc>
          <w:tcPr>
            <w:tcW w:w="2430" w:type="dxa"/>
          </w:tcPr>
          <w:p w14:paraId="4DD9BD8C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52 (35.1)</w:t>
            </w:r>
          </w:p>
        </w:tc>
        <w:tc>
          <w:tcPr>
            <w:tcW w:w="1874" w:type="dxa"/>
          </w:tcPr>
          <w:p w14:paraId="354984E4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314</w:t>
            </w:r>
          </w:p>
        </w:tc>
      </w:tr>
      <w:tr w:rsidR="005E3559" w:rsidRPr="00F17D45" w14:paraId="2FE8CD8E" w14:textId="77777777" w:rsidTr="00F120AD">
        <w:trPr>
          <w:trHeight w:val="362"/>
        </w:trPr>
        <w:tc>
          <w:tcPr>
            <w:tcW w:w="2977" w:type="dxa"/>
          </w:tcPr>
          <w:p w14:paraId="104A1AEC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Hyperlipidemia, %</w:t>
            </w:r>
          </w:p>
        </w:tc>
        <w:tc>
          <w:tcPr>
            <w:tcW w:w="2063" w:type="dxa"/>
          </w:tcPr>
          <w:p w14:paraId="05F79B91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98 (50.5)</w:t>
            </w:r>
          </w:p>
        </w:tc>
        <w:tc>
          <w:tcPr>
            <w:tcW w:w="2430" w:type="dxa"/>
          </w:tcPr>
          <w:p w14:paraId="0717B643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66 (44.5)</w:t>
            </w:r>
          </w:p>
        </w:tc>
        <w:tc>
          <w:tcPr>
            <w:tcW w:w="1874" w:type="dxa"/>
          </w:tcPr>
          <w:p w14:paraId="33B7DEBD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264</w:t>
            </w:r>
          </w:p>
        </w:tc>
      </w:tr>
      <w:tr w:rsidR="005E3559" w:rsidRPr="00F17D45" w14:paraId="1B25556C" w14:textId="77777777" w:rsidTr="00F120AD">
        <w:trPr>
          <w:trHeight w:val="362"/>
        </w:trPr>
        <w:tc>
          <w:tcPr>
            <w:tcW w:w="2977" w:type="dxa"/>
          </w:tcPr>
          <w:p w14:paraId="112292B6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Hypolipidemic treatment, %</w:t>
            </w:r>
          </w:p>
        </w:tc>
        <w:tc>
          <w:tcPr>
            <w:tcW w:w="2063" w:type="dxa"/>
          </w:tcPr>
          <w:p w14:paraId="76630696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49 (25.3)</w:t>
            </w:r>
          </w:p>
        </w:tc>
        <w:tc>
          <w:tcPr>
            <w:tcW w:w="2430" w:type="dxa"/>
          </w:tcPr>
          <w:p w14:paraId="5000AAB8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35 (23.6)</w:t>
            </w:r>
          </w:p>
        </w:tc>
        <w:tc>
          <w:tcPr>
            <w:tcW w:w="1874" w:type="dxa"/>
          </w:tcPr>
          <w:p w14:paraId="44A222FE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454</w:t>
            </w:r>
          </w:p>
        </w:tc>
      </w:tr>
      <w:tr w:rsidR="005E3559" w:rsidRPr="00F17D45" w14:paraId="5D50279C" w14:textId="77777777" w:rsidTr="00F120AD">
        <w:trPr>
          <w:trHeight w:val="362"/>
        </w:trPr>
        <w:tc>
          <w:tcPr>
            <w:tcW w:w="2977" w:type="dxa"/>
          </w:tcPr>
          <w:p w14:paraId="024AE056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Diabetes mellitus, %</w:t>
            </w:r>
          </w:p>
        </w:tc>
        <w:tc>
          <w:tcPr>
            <w:tcW w:w="2063" w:type="dxa"/>
          </w:tcPr>
          <w:p w14:paraId="0D8CFD64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29 (14.9)</w:t>
            </w:r>
          </w:p>
        </w:tc>
        <w:tc>
          <w:tcPr>
            <w:tcW w:w="2430" w:type="dxa"/>
          </w:tcPr>
          <w:p w14:paraId="74E19701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13 (8.8)</w:t>
            </w:r>
          </w:p>
        </w:tc>
        <w:tc>
          <w:tcPr>
            <w:tcW w:w="1874" w:type="dxa"/>
          </w:tcPr>
          <w:p w14:paraId="0D6B029E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153</w:t>
            </w:r>
          </w:p>
        </w:tc>
      </w:tr>
      <w:tr w:rsidR="005E3559" w:rsidRPr="00F17D45" w14:paraId="4C69C479" w14:textId="77777777" w:rsidTr="00F120AD">
        <w:trPr>
          <w:trHeight w:val="362"/>
        </w:trPr>
        <w:tc>
          <w:tcPr>
            <w:tcW w:w="2977" w:type="dxa"/>
          </w:tcPr>
          <w:p w14:paraId="670C7F0F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BMI (kg/m</w:t>
            </w:r>
            <w:r w:rsidRPr="0015092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509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63" w:type="dxa"/>
          </w:tcPr>
          <w:p w14:paraId="65735829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27.7 (4.5)</w:t>
            </w:r>
          </w:p>
        </w:tc>
        <w:tc>
          <w:tcPr>
            <w:tcW w:w="2430" w:type="dxa"/>
          </w:tcPr>
          <w:p w14:paraId="150A0473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27.3 (5.0)</w:t>
            </w:r>
          </w:p>
        </w:tc>
        <w:tc>
          <w:tcPr>
            <w:tcW w:w="1874" w:type="dxa"/>
          </w:tcPr>
          <w:p w14:paraId="3C59644D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481</w:t>
            </w:r>
          </w:p>
        </w:tc>
      </w:tr>
      <w:tr w:rsidR="005E3559" w:rsidRPr="00F17D45" w14:paraId="491A0BC1" w14:textId="77777777" w:rsidTr="00F120AD">
        <w:trPr>
          <w:trHeight w:val="362"/>
        </w:trPr>
        <w:tc>
          <w:tcPr>
            <w:tcW w:w="2977" w:type="dxa"/>
          </w:tcPr>
          <w:p w14:paraId="10A34262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GFR (ml/m</w:t>
            </w:r>
            <w:r w:rsidRPr="0015092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50926">
              <w:rPr>
                <w:rFonts w:ascii="Times New Roman" w:hAnsi="Times New Roman" w:cs="Times New Roman"/>
                <w:lang w:val="en-US"/>
              </w:rPr>
              <w:t>/min)</w:t>
            </w:r>
          </w:p>
        </w:tc>
        <w:tc>
          <w:tcPr>
            <w:tcW w:w="2063" w:type="dxa"/>
          </w:tcPr>
          <w:p w14:paraId="623656B5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113.7 (43.9)</w:t>
            </w:r>
          </w:p>
        </w:tc>
        <w:tc>
          <w:tcPr>
            <w:tcW w:w="2430" w:type="dxa"/>
          </w:tcPr>
          <w:p w14:paraId="59A944EE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121.9 (38.6)</w:t>
            </w:r>
          </w:p>
        </w:tc>
        <w:tc>
          <w:tcPr>
            <w:tcW w:w="1874" w:type="dxa"/>
          </w:tcPr>
          <w:p w14:paraId="4DC63CDF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120</w:t>
            </w:r>
          </w:p>
        </w:tc>
      </w:tr>
      <w:tr w:rsidR="005E3559" w:rsidRPr="00F17D45" w14:paraId="41DFE130" w14:textId="77777777" w:rsidTr="00F120AD">
        <w:trPr>
          <w:trHeight w:val="362"/>
        </w:trPr>
        <w:tc>
          <w:tcPr>
            <w:tcW w:w="2977" w:type="dxa"/>
          </w:tcPr>
          <w:p w14:paraId="0741D5AA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LDL-C (mg/dl)</w:t>
            </w:r>
          </w:p>
        </w:tc>
        <w:tc>
          <w:tcPr>
            <w:tcW w:w="2063" w:type="dxa"/>
          </w:tcPr>
          <w:p w14:paraId="03AE997A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128.0 (42.8)</w:t>
            </w:r>
          </w:p>
        </w:tc>
        <w:tc>
          <w:tcPr>
            <w:tcW w:w="2430" w:type="dxa"/>
          </w:tcPr>
          <w:p w14:paraId="5C429212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135.2 (36.7)</w:t>
            </w:r>
          </w:p>
        </w:tc>
        <w:tc>
          <w:tcPr>
            <w:tcW w:w="1874" w:type="dxa"/>
          </w:tcPr>
          <w:p w14:paraId="00EA9196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142</w:t>
            </w:r>
          </w:p>
        </w:tc>
      </w:tr>
      <w:tr w:rsidR="005E3559" w:rsidRPr="00F17D45" w14:paraId="7CBB6CDA" w14:textId="77777777" w:rsidTr="00F120AD">
        <w:trPr>
          <w:trHeight w:val="362"/>
        </w:trPr>
        <w:tc>
          <w:tcPr>
            <w:tcW w:w="2977" w:type="dxa"/>
          </w:tcPr>
          <w:p w14:paraId="44CEC308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SBP (mmHg)</w:t>
            </w:r>
          </w:p>
        </w:tc>
        <w:tc>
          <w:tcPr>
            <w:tcW w:w="2063" w:type="dxa"/>
          </w:tcPr>
          <w:p w14:paraId="4B1CF1FB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126.7</w:t>
            </w:r>
            <w:r w:rsidRPr="00150926">
              <w:rPr>
                <w:rFonts w:ascii="Times New Roman" w:hAnsi="Times New Roman" w:cs="Times New Roman"/>
              </w:rPr>
              <w:t xml:space="preserve"> (18.3)</w:t>
            </w:r>
          </w:p>
        </w:tc>
        <w:tc>
          <w:tcPr>
            <w:tcW w:w="2430" w:type="dxa"/>
          </w:tcPr>
          <w:p w14:paraId="307C0F7D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129.3 (19.7)</w:t>
            </w:r>
          </w:p>
        </w:tc>
        <w:tc>
          <w:tcPr>
            <w:tcW w:w="1874" w:type="dxa"/>
          </w:tcPr>
          <w:p w14:paraId="226AF811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249</w:t>
            </w:r>
          </w:p>
        </w:tc>
      </w:tr>
      <w:tr w:rsidR="005E3559" w:rsidRPr="00F17D45" w14:paraId="72050555" w14:textId="77777777" w:rsidTr="00F120AD">
        <w:trPr>
          <w:trHeight w:val="362"/>
        </w:trPr>
        <w:tc>
          <w:tcPr>
            <w:tcW w:w="2977" w:type="dxa"/>
          </w:tcPr>
          <w:p w14:paraId="3D4BEEBE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DBP (mmHg)</w:t>
            </w:r>
          </w:p>
        </w:tc>
        <w:tc>
          <w:tcPr>
            <w:tcW w:w="2063" w:type="dxa"/>
          </w:tcPr>
          <w:p w14:paraId="2512B921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73.4 (10.9)</w:t>
            </w:r>
          </w:p>
        </w:tc>
        <w:tc>
          <w:tcPr>
            <w:tcW w:w="2430" w:type="dxa"/>
          </w:tcPr>
          <w:p w14:paraId="5A54F31D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72.0 (10.8)</w:t>
            </w:r>
          </w:p>
        </w:tc>
        <w:tc>
          <w:tcPr>
            <w:tcW w:w="1874" w:type="dxa"/>
          </w:tcPr>
          <w:p w14:paraId="07FF8E5C" w14:textId="77777777" w:rsidR="005E3559" w:rsidRPr="00150926" w:rsidRDefault="005E3559" w:rsidP="00F120AD">
            <w:pPr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</w:rPr>
              <w:t>0.283</w:t>
            </w:r>
          </w:p>
        </w:tc>
      </w:tr>
      <w:tr w:rsidR="005E3559" w:rsidRPr="004F29AF" w14:paraId="3A955353" w14:textId="77777777" w:rsidTr="00F120AD">
        <w:trPr>
          <w:trHeight w:val="662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AA8AA2" w14:textId="77777777" w:rsidR="005E3559" w:rsidRPr="005A2CC4" w:rsidRDefault="005E3559" w:rsidP="00F120A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7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s are derived from independent Student’s t-test for continuous variables and the Pearson’s chi squared test for categorical variable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17D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: Body mass index, GFR: Glomerular filtration rate, LDL-C: low-density lipoprotein cholesterol, HDL-C: high-density lipoprotein cholesterol, SBP: Systolic blood pressure, DBP: Diastolic blood pressure</w:t>
            </w:r>
            <w:r w:rsidRPr="005A2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bookmarkEnd w:id="2"/>
    </w:tbl>
    <w:p w14:paraId="0DAA7544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616A92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425E12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E18DA0" w14:textId="77777777" w:rsidR="00CA43EA" w:rsidRDefault="00CA43EA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5585E8" w14:textId="77777777" w:rsidR="009D5BE9" w:rsidRDefault="009D5BE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A9CFA1" w14:textId="77777777" w:rsidR="009D5BE9" w:rsidRDefault="009D5BE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675648" w14:textId="77777777" w:rsidR="009D5BE9" w:rsidRDefault="009D5BE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7898D1" w14:textId="77777777" w:rsidR="009D5BE9" w:rsidRDefault="009D5BE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72A368" w14:textId="77777777" w:rsidR="009D5BE9" w:rsidRDefault="009D5BE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A7C3CA" w14:textId="77777777" w:rsidR="009D5BE9" w:rsidRDefault="009D5BE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3D7D1D" w14:textId="77777777" w:rsidR="009D5BE9" w:rsidRDefault="009D5BE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02D77E" w14:textId="77777777" w:rsidR="001D533E" w:rsidRDefault="001D533E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="-540" w:tblpY="599"/>
        <w:tblW w:w="10440" w:type="dxa"/>
        <w:tblLook w:val="04A0" w:firstRow="1" w:lastRow="0" w:firstColumn="1" w:lastColumn="0" w:noHBand="0" w:noVBand="1"/>
      </w:tblPr>
      <w:tblGrid>
        <w:gridCol w:w="4230"/>
        <w:gridCol w:w="2520"/>
        <w:gridCol w:w="2160"/>
        <w:gridCol w:w="270"/>
        <w:gridCol w:w="1260"/>
      </w:tblGrid>
      <w:tr w:rsidR="00540FA1" w:rsidRPr="004F29AF" w14:paraId="56E2A8A2" w14:textId="77777777" w:rsidTr="00DA54F6">
        <w:trPr>
          <w:trHeight w:val="465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6A16E" w14:textId="77777777" w:rsidR="00540FA1" w:rsidRDefault="00540FA1" w:rsidP="00DA54F6">
            <w:pPr>
              <w:rPr>
                <w:rFonts w:ascii="Times New Roman" w:eastAsia="Times New Roman" w:hAnsi="Times New Roman" w:cs="Times New Roman"/>
                <w:lang w:val="en-US" w:eastAsia="el-GR"/>
              </w:rPr>
            </w:pPr>
            <w:bookmarkStart w:id="3" w:name="_Hlk167301247"/>
          </w:p>
          <w:p w14:paraId="764BD977" w14:textId="258F745C" w:rsidR="00540FA1" w:rsidRPr="00150926" w:rsidRDefault="00540FA1" w:rsidP="00DA54F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F96175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>. Comparison of vascular indices between baseline and follow-up</w:t>
            </w:r>
          </w:p>
        </w:tc>
      </w:tr>
      <w:tr w:rsidR="00540FA1" w:rsidRPr="0067579B" w14:paraId="108F1C4A" w14:textId="77777777" w:rsidTr="005004F4">
        <w:trPr>
          <w:trHeight w:val="465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C392D" w14:textId="77777777" w:rsidR="00540FA1" w:rsidRPr="00150926" w:rsidRDefault="00540FA1" w:rsidP="00DA54F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A4385" w14:textId="77777777" w:rsidR="00540FA1" w:rsidRPr="004F2088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Cs/>
              </w:rPr>
              <w:t xml:space="preserve"> (Ν=34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D2CCA" w14:textId="77777777" w:rsidR="00540FA1" w:rsidRPr="004F2088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Follow-up</w:t>
            </w:r>
            <w:r>
              <w:rPr>
                <w:rFonts w:ascii="Times New Roman" w:hAnsi="Times New Roman" w:cs="Times New Roman"/>
                <w:bCs/>
              </w:rPr>
              <w:t xml:space="preserve"> (Ν=148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C3BAB" w14:textId="77777777" w:rsidR="00540FA1" w:rsidRPr="001D26B3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D9D362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p-value</w:t>
            </w:r>
          </w:p>
        </w:tc>
      </w:tr>
      <w:tr w:rsidR="00540FA1" w:rsidRPr="0067579B" w14:paraId="0311A9BC" w14:textId="77777777" w:rsidTr="005004F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3CF383" w14:textId="2B44ECA4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Maximum plaque area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>[</w:t>
            </w:r>
            <w:r w:rsidR="005004F4" w:rsidRPr="000923A3">
              <w:rPr>
                <w:rFonts w:ascii="Times New Roman" w:hAnsi="Times New Roman" w:cs="Times New Roman"/>
                <w:lang w:val="en-US"/>
              </w:rPr>
              <w:t>mm</w:t>
            </w:r>
            <w:r w:rsidR="005004F4" w:rsidRPr="000923A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], </w:t>
            </w:r>
            <w:r w:rsidR="005004F4" w:rsidRPr="00973F83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56BE03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24.8 (15.8, 41.9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C42F43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37.1 (24.1, 63.94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603B2" w14:textId="77777777" w:rsidR="00540FA1" w:rsidRPr="001D26B3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D87BC9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lang w:val="en-US"/>
              </w:rPr>
              <w:t>07</w:t>
            </w:r>
          </w:p>
        </w:tc>
      </w:tr>
      <w:tr w:rsidR="00540FA1" w:rsidRPr="0067579B" w14:paraId="4FC61EFD" w14:textId="77777777" w:rsidTr="005004F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9515C" w14:textId="11D8B1AB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Total </w:t>
            </w:r>
            <w:r w:rsidRPr="00150926">
              <w:rPr>
                <w:rFonts w:ascii="Times New Roman" w:hAnsi="Times New Roman" w:cs="Times New Roman"/>
                <w:bCs/>
                <w:lang w:val="en-US"/>
              </w:rPr>
              <w:t>plaque area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>[</w:t>
            </w:r>
            <w:r w:rsidR="005004F4" w:rsidRPr="000923A3">
              <w:rPr>
                <w:rFonts w:ascii="Times New Roman" w:hAnsi="Times New Roman" w:cs="Times New Roman"/>
                <w:lang w:val="en-US"/>
              </w:rPr>
              <w:t>mm</w:t>
            </w:r>
            <w:r w:rsidR="005004F4" w:rsidRPr="000923A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], </w:t>
            </w:r>
            <w:r w:rsidR="005004F4" w:rsidRPr="00973F83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31BE1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34.4 (18.0, 6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4EF8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64.2 (31.5, 121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EF5DD4" w14:textId="77777777" w:rsidR="00540FA1" w:rsidRPr="001D26B3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70C5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50926">
              <w:rPr>
                <w:rFonts w:ascii="Times New Roman" w:hAnsi="Times New Roman" w:cs="Times New Roman"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lang w:val="en-US"/>
              </w:rPr>
              <w:t>15</w:t>
            </w:r>
          </w:p>
        </w:tc>
      </w:tr>
      <w:tr w:rsidR="00540FA1" w:rsidRPr="00550E78" w14:paraId="13920CD8" w14:textId="77777777" w:rsidTr="005004F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FBFA0" w14:textId="6C30F10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MC</w:t>
            </w:r>
            <w:r w:rsidRPr="00150926">
              <w:rPr>
                <w:rFonts w:ascii="Times New Roman" w:hAnsi="Times New Roman" w:cs="Times New Roman"/>
                <w:bCs/>
                <w:lang w:val="en-US"/>
              </w:rPr>
              <w:t xml:space="preserve"> GSM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756A8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150926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150926">
              <w:rPr>
                <w:rFonts w:ascii="Times New Roman" w:hAnsi="Times New Roman" w:cs="Times New Roman"/>
                <w:lang w:val="en-US"/>
              </w:rPr>
              <w:t>.0, 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50926">
              <w:rPr>
                <w:rFonts w:ascii="Times New Roman" w:hAnsi="Times New Roman" w:cs="Times New Roman"/>
                <w:lang w:val="en-US"/>
              </w:rPr>
              <w:t>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45CD9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15092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15092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150926">
              <w:rPr>
                <w:rFonts w:ascii="Times New Roman" w:hAnsi="Times New Roman" w:cs="Times New Roman"/>
                <w:lang w:val="en-US"/>
              </w:rPr>
              <w:t>.5, 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15092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1509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3AC74D" w14:textId="77777777" w:rsidR="00540FA1" w:rsidRPr="001D26B3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C9FFA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0.633</w:t>
            </w:r>
          </w:p>
        </w:tc>
      </w:tr>
      <w:tr w:rsidR="00540FA1" w:rsidRPr="00550E78" w14:paraId="677CF5B1" w14:textId="77777777" w:rsidTr="005004F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0377D5" w14:textId="15989F65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Pr="00150926">
              <w:rPr>
                <w:rFonts w:ascii="Times New Roman" w:hAnsi="Times New Roman" w:cs="Times New Roman"/>
                <w:bCs/>
                <w:lang w:val="en-US"/>
              </w:rPr>
              <w:t>laque GSM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191D84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43.0 (31.0, 55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E2373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36.0 (28.0, 50.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2CC18" w14:textId="77777777" w:rsidR="00540FA1" w:rsidRPr="001D26B3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C7BFA" w14:textId="77777777" w:rsidR="00540FA1" w:rsidRPr="00150926" w:rsidRDefault="00540FA1" w:rsidP="00DA54F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</w:rPr>
              <w:t>0.</w:t>
            </w:r>
            <w:r w:rsidRPr="00150926">
              <w:rPr>
                <w:rFonts w:ascii="Times New Roman" w:hAnsi="Times New Roman" w:cs="Times New Roman"/>
                <w:lang w:val="en-US"/>
              </w:rPr>
              <w:t>936</w:t>
            </w:r>
          </w:p>
        </w:tc>
      </w:tr>
      <w:tr w:rsidR="008D3E56" w:rsidRPr="004F29AF" w14:paraId="213B0A1C" w14:textId="77777777" w:rsidTr="00DA54F6">
        <w:trPr>
          <w:trHeight w:val="300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EA7944" w14:textId="4941BC2D" w:rsidR="008D3E56" w:rsidRPr="00E24D64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patients with increasing IMC GSM</w:t>
            </w:r>
            <w:r w:rsidR="00711EB4">
              <w:rPr>
                <w:rFonts w:ascii="Times New Roman" w:hAnsi="Times New Roman" w:cs="Times New Roman"/>
                <w:lang w:val="en-US"/>
              </w:rPr>
              <w:t xml:space="preserve"> n=78</w:t>
            </w:r>
            <w:r>
              <w:rPr>
                <w:rFonts w:ascii="Times New Roman" w:hAnsi="Times New Roman" w:cs="Times New Roman"/>
                <w:lang w:val="en-US"/>
              </w:rPr>
              <w:t xml:space="preserve"> / plaque GSM </w:t>
            </w:r>
            <w:r w:rsidR="00711EB4">
              <w:rPr>
                <w:rFonts w:ascii="Times New Roman" w:hAnsi="Times New Roman" w:cs="Times New Roman"/>
                <w:lang w:val="en-US"/>
              </w:rPr>
              <w:t>n=25</w:t>
            </w:r>
          </w:p>
        </w:tc>
      </w:tr>
      <w:tr w:rsidR="008D3E56" w:rsidRPr="00E24D64" w14:paraId="32746301" w14:textId="77777777" w:rsidTr="005004F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FF96EE" w14:textId="42210E3A" w:rsidR="008D3E5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MC</w:t>
            </w:r>
            <w:r w:rsidRPr="00150926">
              <w:rPr>
                <w:rFonts w:ascii="Times New Roman" w:hAnsi="Times New Roman" w:cs="Times New Roman"/>
                <w:bCs/>
                <w:lang w:val="en-US"/>
              </w:rPr>
              <w:t xml:space="preserve"> GSM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4E2299" w14:textId="76D6572D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0 (25.0, 43.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91FE0F" w14:textId="17DB5B80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0 (23.0, 21.0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C3AF2" w14:textId="77777777" w:rsidR="008D3E56" w:rsidRPr="001D26B3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FE4A47" w14:textId="5552049B" w:rsidR="008D3E56" w:rsidRPr="00E24D64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6</w:t>
            </w:r>
          </w:p>
        </w:tc>
      </w:tr>
      <w:tr w:rsidR="008D3E56" w:rsidRPr="00E24D64" w14:paraId="10B3C605" w14:textId="77777777" w:rsidTr="005004F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06F5B4" w14:textId="218EF1DA" w:rsidR="008D3E5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laque GSM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0CDA26" w14:textId="5AA9B284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5 (42.7, 61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19C2E4" w14:textId="3B32559C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 (32.7-67.7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66B90" w14:textId="77777777" w:rsidR="008D3E56" w:rsidRPr="001D26B3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6938C5" w14:textId="150B0B7B" w:rsidR="008D3E56" w:rsidRPr="00E24D64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2</w:t>
            </w:r>
          </w:p>
        </w:tc>
      </w:tr>
      <w:tr w:rsidR="008D3E56" w:rsidRPr="004F29AF" w14:paraId="7F91FE35" w14:textId="77777777" w:rsidTr="00DA54F6">
        <w:trPr>
          <w:trHeight w:val="300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C0693C" w14:textId="4BEFE11D" w:rsidR="008D3E56" w:rsidRPr="00E24D64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patients with decreasing IMC GSM</w:t>
            </w:r>
            <w:r w:rsidR="00711EB4">
              <w:rPr>
                <w:rFonts w:ascii="Times New Roman" w:hAnsi="Times New Roman" w:cs="Times New Roman"/>
                <w:lang w:val="en-US"/>
              </w:rPr>
              <w:t xml:space="preserve"> n=70</w:t>
            </w:r>
            <w:r>
              <w:rPr>
                <w:rFonts w:ascii="Times New Roman" w:hAnsi="Times New Roman" w:cs="Times New Roman"/>
                <w:lang w:val="en-US"/>
              </w:rPr>
              <w:t xml:space="preserve"> / plaque GSM</w:t>
            </w:r>
            <w:r w:rsidR="00711EB4">
              <w:rPr>
                <w:rFonts w:ascii="Times New Roman" w:hAnsi="Times New Roman" w:cs="Times New Roman"/>
                <w:lang w:val="en-US"/>
              </w:rPr>
              <w:t xml:space="preserve"> n=23</w:t>
            </w:r>
          </w:p>
        </w:tc>
      </w:tr>
      <w:tr w:rsidR="008D3E56" w:rsidRPr="00E24D64" w14:paraId="5EE9928E" w14:textId="77777777" w:rsidTr="005004F4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D2282C" w14:textId="5118BF5D" w:rsidR="008D3E5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IMC</w:t>
            </w:r>
            <w:r w:rsidRPr="00150926">
              <w:rPr>
                <w:rFonts w:ascii="Times New Roman" w:hAnsi="Times New Roman" w:cs="Times New Roman"/>
                <w:bCs/>
                <w:lang w:val="en-US"/>
              </w:rPr>
              <w:t xml:space="preserve"> GSM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5BEFA1" w14:textId="7C1111C3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 (13.0, 31.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04F6EB" w14:textId="35E370D5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 (13.0, 16.5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13990" w14:textId="77777777" w:rsidR="008D3E56" w:rsidRPr="001D26B3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8A18E3" w14:textId="716C731E" w:rsidR="008D3E56" w:rsidRPr="00E24D64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</w:tr>
      <w:tr w:rsidR="008D3E56" w:rsidRPr="00E24D64" w14:paraId="4BC761EC" w14:textId="77777777" w:rsidTr="005004F4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84679" w14:textId="6C642B7F" w:rsidR="008D3E5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laque GSM</w:t>
            </w:r>
            <w:r w:rsidR="005004F4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5004F4"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47795" w14:textId="739B590D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0 (27.0, 37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C70FD" w14:textId="29B43FC2" w:rsidR="008D3E56" w:rsidRPr="00150926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 (14.5, 31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D75615" w14:textId="77777777" w:rsidR="008D3E56" w:rsidRPr="001D26B3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E11A3" w14:textId="02FECF05" w:rsidR="008D3E56" w:rsidRPr="00E24D64" w:rsidRDefault="008D3E56" w:rsidP="008D3E5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8D3E56" w:rsidRPr="00D81C12" w14:paraId="33FEE854" w14:textId="77777777" w:rsidTr="00DA54F6">
        <w:trPr>
          <w:trHeight w:val="300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46E0E" w14:textId="34739AEE" w:rsidR="008D3E56" w:rsidRPr="007C5A3C" w:rsidRDefault="007B23D4" w:rsidP="008D3E56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IMC: intima-media </w:t>
            </w:r>
            <w:r w:rsidR="00C876A8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omplex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, </w:t>
            </w:r>
            <w:r w:rsidR="008D3E56" w:rsidRPr="00B03F1A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GSM: gray scale median. Continuous variables are presented as mean (SD).  P-value derived from Wilcoxon Signed Rank Test</w:t>
            </w:r>
            <w:r w:rsidR="008D3E5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</w:tr>
      <w:bookmarkEnd w:id="3"/>
    </w:tbl>
    <w:p w14:paraId="40BD304F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F31B12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6A5E88" w14:textId="77777777" w:rsidR="005E3559" w:rsidRDefault="005E3559" w:rsidP="005E3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E5DB3F" w14:textId="77777777" w:rsidR="00273AC3" w:rsidRDefault="00273AC3"/>
    <w:p w14:paraId="75AA9F46" w14:textId="77777777" w:rsidR="00CA43EA" w:rsidRDefault="00CA43EA">
      <w:pPr>
        <w:rPr>
          <w:lang w:val="en-US"/>
        </w:rPr>
      </w:pPr>
    </w:p>
    <w:p w14:paraId="66A5BEB3" w14:textId="77777777" w:rsidR="00873CA4" w:rsidRDefault="00873CA4">
      <w:pPr>
        <w:rPr>
          <w:lang w:val="en-US"/>
        </w:rPr>
      </w:pPr>
    </w:p>
    <w:p w14:paraId="173F3584" w14:textId="77777777" w:rsidR="00873CA4" w:rsidRDefault="00873CA4">
      <w:pPr>
        <w:rPr>
          <w:lang w:val="en-US"/>
        </w:rPr>
      </w:pPr>
    </w:p>
    <w:p w14:paraId="406BBCEC" w14:textId="77777777" w:rsidR="00873CA4" w:rsidRDefault="00873CA4">
      <w:pPr>
        <w:rPr>
          <w:lang w:val="en-US"/>
        </w:rPr>
      </w:pPr>
    </w:p>
    <w:p w14:paraId="070266C4" w14:textId="77777777" w:rsidR="00873CA4" w:rsidRDefault="00873CA4">
      <w:pPr>
        <w:rPr>
          <w:lang w:val="en-US"/>
        </w:rPr>
      </w:pPr>
    </w:p>
    <w:p w14:paraId="19C14273" w14:textId="77777777" w:rsidR="00873CA4" w:rsidRDefault="00873CA4">
      <w:pPr>
        <w:rPr>
          <w:lang w:val="en-US"/>
        </w:rPr>
      </w:pPr>
    </w:p>
    <w:p w14:paraId="0DC83E20" w14:textId="77777777" w:rsidR="00873CA4" w:rsidRDefault="00873CA4">
      <w:pPr>
        <w:rPr>
          <w:lang w:val="en-US"/>
        </w:rPr>
      </w:pPr>
    </w:p>
    <w:p w14:paraId="5F543D71" w14:textId="77777777" w:rsidR="009D5BE9" w:rsidRPr="00873CA4" w:rsidRDefault="009D5BE9">
      <w:pPr>
        <w:rPr>
          <w:lang w:val="en-US"/>
        </w:rPr>
      </w:pPr>
    </w:p>
    <w:tbl>
      <w:tblPr>
        <w:tblStyle w:val="TableGrid"/>
        <w:tblW w:w="981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231"/>
        <w:gridCol w:w="744"/>
        <w:gridCol w:w="5760"/>
      </w:tblGrid>
      <w:tr w:rsidR="009D5BE9" w:rsidRPr="004F29AF" w14:paraId="2B44D871" w14:textId="77777777" w:rsidTr="00601A57">
        <w:trPr>
          <w:trHeight w:val="383"/>
        </w:trPr>
        <w:tc>
          <w:tcPr>
            <w:tcW w:w="98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280496" w14:textId="4DA4A8BF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4" w:name="_Hlk140599219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8C2FDC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Association 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interaction between sex and 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40 level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on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progression of </w:t>
            </w:r>
            <w:r w:rsidRPr="001509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rotid atherosclerosis indice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N=148)</w:t>
            </w:r>
          </w:p>
        </w:tc>
      </w:tr>
      <w:tr w:rsidR="009D5BE9" w:rsidRPr="00F17D45" w14:paraId="4A2DE8DB" w14:textId="77777777" w:rsidTr="007F3569">
        <w:trPr>
          <w:trHeight w:val="485"/>
        </w:trPr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303AC0" w14:textId="77777777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Carotid atherosclerosis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544A871B" w14:textId="77777777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9D5BE9" w:rsidRPr="00F17D45" w14:paraId="721111D8" w14:textId="77777777" w:rsidTr="00601A57">
        <w:trPr>
          <w:trHeight w:val="427"/>
        </w:trPr>
        <w:tc>
          <w:tcPr>
            <w:tcW w:w="3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4AEF6D" w14:textId="77777777" w:rsidR="009D5BE9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 xml:space="preserve">Pattern of increasing or </w:t>
            </w:r>
          </w:p>
          <w:p w14:paraId="7BD00894" w14:textId="77777777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persistently highest tertile of</w:t>
            </w:r>
          </w:p>
        </w:tc>
        <w:tc>
          <w:tcPr>
            <w:tcW w:w="6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E609C0" w14:textId="77777777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9D5BE9" w:rsidRPr="00F17D45" w14:paraId="27868BF2" w14:textId="77777777" w:rsidTr="007F3569">
        <w:trPr>
          <w:trHeight w:val="575"/>
        </w:trPr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E6787E" w14:textId="4A0DBEAC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al plaque area</w:t>
            </w:r>
            <w:r w:rsidR="007F3569">
              <w:rPr>
                <w:rFonts w:ascii="Times New Roman" w:hAnsi="Times New Roman" w:cs="Times New Roman"/>
                <w:lang w:val="en-US"/>
              </w:rPr>
              <w:t>, [</w:t>
            </w:r>
            <w:r w:rsidR="007F3569" w:rsidRPr="000923A3">
              <w:rPr>
                <w:rFonts w:ascii="Times New Roman" w:hAnsi="Times New Roman" w:cs="Times New Roman"/>
                <w:lang w:val="en-US"/>
              </w:rPr>
              <w:t>mm</w:t>
            </w:r>
            <w:r w:rsidR="007F3569" w:rsidRPr="000923A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F3569">
              <w:rPr>
                <w:rFonts w:ascii="Times New Roman" w:hAnsi="Times New Roman" w:cs="Times New Roman"/>
                <w:lang w:val="en-US"/>
              </w:rPr>
              <w:t xml:space="preserve">], </w:t>
            </w:r>
            <w:r w:rsidR="007F3569" w:rsidRPr="00973F83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0BA93858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3.09 (0.62 / 15.55)</w:t>
            </w:r>
          </w:p>
          <w:p w14:paraId="75E32EC7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172</w:t>
            </w:r>
          </w:p>
        </w:tc>
      </w:tr>
      <w:tr w:rsidR="009D5BE9" w:rsidRPr="00F17D45" w14:paraId="71A7DA8E" w14:textId="77777777" w:rsidTr="007F3569">
        <w:trPr>
          <w:trHeight w:val="503"/>
        </w:trPr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B37BEF" w14:textId="451A5E5B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plaque </w:t>
            </w:r>
            <w:r w:rsidRPr="00150926">
              <w:rPr>
                <w:rFonts w:ascii="Times New Roman" w:hAnsi="Times New Roman" w:cs="Times New Roman"/>
                <w:lang w:val="en-US"/>
              </w:rPr>
              <w:t>area</w:t>
            </w:r>
            <w:r w:rsidR="007F3569">
              <w:rPr>
                <w:rFonts w:ascii="Times New Roman" w:hAnsi="Times New Roman" w:cs="Times New Roman"/>
                <w:lang w:val="en-US"/>
              </w:rPr>
              <w:t>, [</w:t>
            </w:r>
            <w:r w:rsidR="007F3569" w:rsidRPr="000923A3">
              <w:rPr>
                <w:rFonts w:ascii="Times New Roman" w:hAnsi="Times New Roman" w:cs="Times New Roman"/>
                <w:lang w:val="en-US"/>
              </w:rPr>
              <w:t>mm</w:t>
            </w:r>
            <w:r w:rsidR="007F3569" w:rsidRPr="000923A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F3569">
              <w:rPr>
                <w:rFonts w:ascii="Times New Roman" w:hAnsi="Times New Roman" w:cs="Times New Roman"/>
                <w:lang w:val="en-US"/>
              </w:rPr>
              <w:t xml:space="preserve">], </w:t>
            </w:r>
            <w:r w:rsidR="007F3569" w:rsidRPr="00973F83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53A6626E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3.21 (0.02 / 7.51)</w:t>
            </w:r>
          </w:p>
          <w:p w14:paraId="311AF14D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193</w:t>
            </w:r>
          </w:p>
        </w:tc>
      </w:tr>
      <w:tr w:rsidR="009D5BE9" w:rsidRPr="004F29AF" w14:paraId="3C0025CF" w14:textId="77777777" w:rsidTr="00601A57">
        <w:trPr>
          <w:trHeight w:val="503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14:paraId="4F7873A5" w14:textId="77777777" w:rsidR="009D5BE9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 xml:space="preserve">Pattern of decreasing or </w:t>
            </w:r>
          </w:p>
          <w:p w14:paraId="5AF956BC" w14:textId="77777777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persistently lowest tertile of</w:t>
            </w:r>
          </w:p>
        </w:tc>
        <w:tc>
          <w:tcPr>
            <w:tcW w:w="67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814350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5BE9" w:rsidRPr="00F17D45" w14:paraId="3B79BD4F" w14:textId="77777777" w:rsidTr="007F3569">
        <w:trPr>
          <w:trHeight w:val="503"/>
        </w:trPr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B7568E" w14:textId="1FA2AEAA" w:rsidR="009D5BE9" w:rsidRPr="00150926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926">
              <w:rPr>
                <w:rFonts w:ascii="Times New Roman" w:hAnsi="Times New Roman" w:cs="Times New Roman"/>
                <w:lang w:val="en-US"/>
              </w:rPr>
              <w:t>IMT GSM</w:t>
            </w:r>
            <w:r w:rsidR="007F356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7F3569" w:rsidRPr="00973F83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5080760D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1.29 (0.66 / 2.49)</w:t>
            </w:r>
          </w:p>
          <w:p w14:paraId="6B3DC349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441</w:t>
            </w:r>
          </w:p>
        </w:tc>
      </w:tr>
      <w:tr w:rsidR="009D5BE9" w:rsidRPr="00F17D45" w14:paraId="4066DB71" w14:textId="77777777" w:rsidTr="007F3569">
        <w:trPr>
          <w:trHeight w:val="530"/>
        </w:trPr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6047DB" w14:textId="3F375DA6" w:rsidR="009D5BE9" w:rsidRPr="00150926" w:rsidRDefault="007F356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que </w:t>
            </w:r>
            <w:r w:rsidR="009D5BE9" w:rsidRPr="00150926">
              <w:rPr>
                <w:rFonts w:ascii="Times New Roman" w:hAnsi="Times New Roman" w:cs="Times New Roman"/>
                <w:lang w:val="en-US"/>
              </w:rPr>
              <w:t>GSM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973F83">
              <w:rPr>
                <w:rFonts w:ascii="Times New Roman" w:hAnsi="Times New Roman" w:cs="Times New Roman"/>
                <w:lang w:val="en-US"/>
              </w:rPr>
              <w:t>median (IQR)</w:t>
            </w:r>
            <w:r w:rsidR="009D5BE9" w:rsidRPr="0015092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30B17354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1.20 (0.86 / 1.73)</w:t>
            </w:r>
          </w:p>
          <w:p w14:paraId="22A21E08" w14:textId="77777777" w:rsidR="009D5BE9" w:rsidRPr="00336D7A" w:rsidRDefault="009D5BE9" w:rsidP="00601A5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6D7A">
              <w:rPr>
                <w:rFonts w:ascii="Times New Roman" w:hAnsi="Times New Roman" w:cs="Times New Roman"/>
                <w:lang w:val="en-US"/>
              </w:rPr>
              <w:t>P=0.276</w:t>
            </w:r>
          </w:p>
        </w:tc>
      </w:tr>
      <w:tr w:rsidR="009D5BE9" w:rsidRPr="004F29AF" w14:paraId="0B8CC246" w14:textId="77777777" w:rsidTr="00601A57">
        <w:trPr>
          <w:trHeight w:val="458"/>
        </w:trPr>
        <w:tc>
          <w:tcPr>
            <w:tcW w:w="98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FD6347" w14:textId="65D378AA" w:rsidR="009D5BE9" w:rsidRPr="00F17D45" w:rsidRDefault="009D5BE9" w:rsidP="00601A5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17D45">
              <w:rPr>
                <w:rFonts w:ascii="Times New Roman" w:hAnsi="Times New Roman" w:cs="Times New Roman"/>
                <w:sz w:val="20"/>
                <w:lang w:val="en-US"/>
              </w:rPr>
              <w:t>OR represents the odds ratio for a patient with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igher</w:t>
            </w:r>
            <w:r w:rsidRPr="00F17D4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b40 </w:t>
            </w:r>
            <w:r w:rsidRPr="00336D7A">
              <w:rPr>
                <w:rFonts w:ascii="Times New Roman" w:hAnsi="Times New Roman" w:cs="Times New Roman"/>
                <w:sz w:val="20"/>
                <w:lang w:val="en-US"/>
              </w:rPr>
              <w:t>levels (per 1-SD increase) to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have increasing or persistently high </w:t>
            </w:r>
            <w:r w:rsidRPr="00F17D45">
              <w:rPr>
                <w:rFonts w:ascii="Times New Roman" w:hAnsi="Times New Roman" w:cs="Times New Roman"/>
                <w:sz w:val="20"/>
                <w:lang w:val="en-US"/>
              </w:rPr>
              <w:t>carotid atherosclerotic indice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total and max plaque area) and decreasing or persistently low GSM (IMT and plaque) tertile. </w:t>
            </w:r>
          </w:p>
          <w:p w14:paraId="25744244" w14:textId="77777777" w:rsidR="009D5BE9" w:rsidRDefault="009D5BE9" w:rsidP="00601A5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Multivariable model includes </w:t>
            </w:r>
            <w:r w:rsidRPr="00F17D45">
              <w:rPr>
                <w:rFonts w:ascii="Times New Roman" w:hAnsi="Times New Roman" w:cs="Times New Roman"/>
                <w:sz w:val="20"/>
                <w:lang w:val="en-US"/>
              </w:rPr>
              <w:t xml:space="preserve">sex, age, smoking status, history of hypertension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dyslipidemia, </w:t>
            </w:r>
            <w:r w:rsidRPr="00F17D45">
              <w:rPr>
                <w:rFonts w:ascii="Times New Roman" w:hAnsi="Times New Roman" w:cs="Times New Roman"/>
                <w:sz w:val="20"/>
                <w:lang w:val="en-US"/>
              </w:rPr>
              <w:t>history of diabetes mellitus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F17D45">
              <w:rPr>
                <w:rFonts w:ascii="Times New Roman" w:hAnsi="Times New Roman" w:cs="Times New Roman"/>
                <w:sz w:val="20"/>
                <w:lang w:val="en-US"/>
              </w:rPr>
              <w:t>and glomerular filtration rat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</w:p>
          <w:p w14:paraId="47D683D8" w14:textId="5876A1BE" w:rsidR="007F3569" w:rsidRPr="00F17D45" w:rsidRDefault="007F3569" w:rsidP="00601A5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IMC: intima-media </w:t>
            </w:r>
            <w:r w:rsidR="00C876A8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omplex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, </w:t>
            </w:r>
            <w:r w:rsidRPr="00B03F1A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GSM: gray scale median</w:t>
            </w:r>
          </w:p>
        </w:tc>
      </w:tr>
      <w:bookmarkEnd w:id="4"/>
    </w:tbl>
    <w:p w14:paraId="704A6D90" w14:textId="77777777" w:rsidR="009D5BE9" w:rsidRPr="009D5BE9" w:rsidRDefault="009D5BE9">
      <w:pPr>
        <w:rPr>
          <w:lang w:val="en-US"/>
        </w:rPr>
      </w:pPr>
    </w:p>
    <w:p w14:paraId="44140EDE" w14:textId="77777777" w:rsidR="00CA43EA" w:rsidRPr="009D5BE9" w:rsidRDefault="00CA43EA">
      <w:pPr>
        <w:rPr>
          <w:lang w:val="en-US"/>
        </w:rPr>
      </w:pPr>
    </w:p>
    <w:p w14:paraId="052A8AF3" w14:textId="77777777" w:rsidR="00CA43EA" w:rsidRDefault="00CA43EA">
      <w:pPr>
        <w:rPr>
          <w:lang w:val="en-US"/>
        </w:rPr>
      </w:pPr>
    </w:p>
    <w:p w14:paraId="1BC49608" w14:textId="77777777" w:rsidR="006345C9" w:rsidRDefault="006345C9">
      <w:pPr>
        <w:rPr>
          <w:lang w:val="en-US"/>
        </w:rPr>
      </w:pPr>
    </w:p>
    <w:p w14:paraId="5DED2106" w14:textId="77777777" w:rsidR="006345C9" w:rsidRDefault="006345C9">
      <w:pPr>
        <w:rPr>
          <w:lang w:val="en-US"/>
        </w:rPr>
      </w:pPr>
    </w:p>
    <w:p w14:paraId="6C7C536E" w14:textId="77777777" w:rsidR="006345C9" w:rsidRDefault="006345C9">
      <w:pPr>
        <w:rPr>
          <w:lang w:val="en-US"/>
        </w:rPr>
      </w:pPr>
    </w:p>
    <w:p w14:paraId="367A7202" w14:textId="77777777" w:rsidR="006345C9" w:rsidRDefault="006345C9">
      <w:pPr>
        <w:rPr>
          <w:lang w:val="en-US"/>
        </w:rPr>
      </w:pPr>
    </w:p>
    <w:p w14:paraId="1D64D624" w14:textId="77777777" w:rsidR="006345C9" w:rsidRDefault="006345C9">
      <w:pPr>
        <w:rPr>
          <w:lang w:val="en-US"/>
        </w:rPr>
      </w:pPr>
    </w:p>
    <w:p w14:paraId="5537602A" w14:textId="77777777" w:rsidR="006345C9" w:rsidRDefault="006345C9">
      <w:pPr>
        <w:rPr>
          <w:lang w:val="en-US"/>
        </w:rPr>
      </w:pPr>
    </w:p>
    <w:p w14:paraId="342AD2C1" w14:textId="77777777" w:rsidR="006345C9" w:rsidRDefault="006345C9">
      <w:pPr>
        <w:rPr>
          <w:lang w:val="en-US"/>
        </w:rPr>
      </w:pPr>
    </w:p>
    <w:p w14:paraId="08D3518C" w14:textId="77777777" w:rsidR="00525575" w:rsidRDefault="00525575" w:rsidP="00B17110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el-GR"/>
        </w:rPr>
      </w:pPr>
    </w:p>
    <w:p w14:paraId="54CAB075" w14:textId="77777777" w:rsidR="00525575" w:rsidRDefault="00525575" w:rsidP="00B17110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el-GR"/>
        </w:rPr>
      </w:pPr>
    </w:p>
    <w:p w14:paraId="011C909E" w14:textId="77777777" w:rsidR="00525575" w:rsidRDefault="00525575" w:rsidP="00B17110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el-GR"/>
        </w:rPr>
      </w:pPr>
    </w:p>
    <w:p w14:paraId="44E0BE74" w14:textId="201908F8" w:rsidR="00B17110" w:rsidRDefault="00B17110" w:rsidP="0052557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l-GR"/>
        </w:rPr>
      </w:pPr>
      <w:r w:rsidRPr="0081283D">
        <w:rPr>
          <w:rFonts w:ascii="Times New Roman" w:eastAsia="Times New Roman" w:hAnsi="Times New Roman" w:cs="Times New Roman"/>
          <w:b/>
          <w:bCs/>
          <w:lang w:val="en-US" w:eastAsia="el-GR"/>
        </w:rPr>
        <w:t>Supplementary Figure 1</w:t>
      </w:r>
      <w:r>
        <w:rPr>
          <w:rFonts w:ascii="Times New Roman" w:eastAsia="Times New Roman" w:hAnsi="Times New Roman" w:cs="Times New Roman"/>
          <w:lang w:val="en-US" w:eastAsia="el-GR"/>
        </w:rPr>
        <w:t>. Correlation matrix for Ab40 levels in the whole population (A, C) and in patients with GFR</w:t>
      </w:r>
      <w:r>
        <w:rPr>
          <w:rFonts w:ascii="Calibri" w:eastAsia="Times New Roman" w:hAnsi="Calibri" w:cs="Calibri"/>
          <w:lang w:val="en-US" w:eastAsia="el-GR"/>
        </w:rPr>
        <w:t>≥</w:t>
      </w:r>
      <w:r>
        <w:rPr>
          <w:rFonts w:ascii="Times New Roman" w:eastAsia="Times New Roman" w:hAnsi="Times New Roman" w:cs="Times New Roman"/>
          <w:lang w:val="en-US" w:eastAsia="el-GR"/>
        </w:rPr>
        <w:t>60ml/min/m</w:t>
      </w:r>
      <w:r w:rsidRPr="00A76541">
        <w:rPr>
          <w:rFonts w:ascii="Times New Roman" w:eastAsia="Times New Roman" w:hAnsi="Times New Roman" w:cs="Times New Roman"/>
          <w:vertAlign w:val="superscript"/>
          <w:lang w:val="en-US" w:eastAsia="el-GR"/>
        </w:rPr>
        <w:t>2</w:t>
      </w:r>
      <w:r>
        <w:rPr>
          <w:rFonts w:ascii="Times New Roman" w:eastAsia="Times New Roman" w:hAnsi="Times New Roman" w:cs="Times New Roman"/>
          <w:vertAlign w:val="superscript"/>
          <w:lang w:val="en-US" w:eastAsia="el-GR"/>
        </w:rPr>
        <w:t xml:space="preserve"> </w:t>
      </w:r>
      <w:r>
        <w:rPr>
          <w:rFonts w:ascii="Times New Roman" w:eastAsia="Times New Roman" w:hAnsi="Times New Roman" w:cs="Times New Roman"/>
          <w:lang w:val="en-US" w:eastAsia="el-GR"/>
        </w:rPr>
        <w:t>(</w:t>
      </w:r>
      <w:r w:rsidR="00525575">
        <w:rPr>
          <w:rFonts w:ascii="Times New Roman" w:eastAsia="Times New Roman" w:hAnsi="Times New Roman" w:cs="Times New Roman"/>
          <w:lang w:val="en-US" w:eastAsia="el-GR"/>
        </w:rPr>
        <w:t>B</w:t>
      </w:r>
      <w:r>
        <w:rPr>
          <w:rFonts w:ascii="Times New Roman" w:eastAsia="Times New Roman" w:hAnsi="Times New Roman" w:cs="Times New Roman"/>
          <w:lang w:val="en-US" w:eastAsia="el-GR"/>
        </w:rPr>
        <w:t xml:space="preserve">, D) for plaque and IMC GSM. P-values are derived from </w:t>
      </w:r>
      <w:r w:rsidR="00525575">
        <w:rPr>
          <w:rFonts w:ascii="Times New Roman" w:eastAsia="Times New Roman" w:hAnsi="Times New Roman" w:cs="Times New Roman"/>
          <w:lang w:val="en-US" w:eastAsia="el-GR"/>
        </w:rPr>
        <w:t>S</w:t>
      </w:r>
      <w:r>
        <w:rPr>
          <w:rFonts w:ascii="Times New Roman" w:eastAsia="Times New Roman" w:hAnsi="Times New Roman" w:cs="Times New Roman"/>
          <w:lang w:val="en-US" w:eastAsia="el-GR"/>
        </w:rPr>
        <w:t xml:space="preserve">pearman’s rank correlation coefficient. </w:t>
      </w:r>
      <w:bookmarkStart w:id="5" w:name="_Hlk167315860"/>
      <w:r w:rsidR="00EB3EF7" w:rsidRPr="00506C41">
        <w:rPr>
          <w:rFonts w:ascii="Times New Roman" w:eastAsia="Times New Roman" w:hAnsi="Times New Roman" w:cs="Times New Roman"/>
          <w:lang w:val="en-US" w:eastAsia="el-GR"/>
        </w:rPr>
        <w:t>Ab40: Amyloid-beta 1-40, GSM: grey scale median, IMC: intima-media complex</w:t>
      </w:r>
      <w:r w:rsidR="00EB3EF7">
        <w:rPr>
          <w:rFonts w:ascii="Times New Roman" w:eastAsia="Times New Roman" w:hAnsi="Times New Roman" w:cs="Times New Roman"/>
          <w:u w:val="single"/>
          <w:lang w:val="en-US" w:eastAsia="el-GR"/>
        </w:rPr>
        <w:t>.</w:t>
      </w:r>
      <w:bookmarkEnd w:id="5"/>
    </w:p>
    <w:p w14:paraId="7CF74BB8" w14:textId="77777777" w:rsidR="00B17110" w:rsidRDefault="00B17110" w:rsidP="00B17110">
      <w:pPr>
        <w:spacing w:after="0" w:line="240" w:lineRule="auto"/>
        <w:rPr>
          <w:rFonts w:ascii="Times New Roman" w:eastAsia="Times New Roman" w:hAnsi="Times New Roman" w:cs="Times New Roman"/>
          <w:lang w:val="en-US" w:eastAsia="el-GR"/>
        </w:rPr>
      </w:pPr>
    </w:p>
    <w:p w14:paraId="3620BB0B" w14:textId="77777777" w:rsidR="00B17110" w:rsidRDefault="00B17110" w:rsidP="00B17110">
      <w:pPr>
        <w:spacing w:after="0" w:line="240" w:lineRule="auto"/>
        <w:rPr>
          <w:rFonts w:ascii="Times New Roman" w:eastAsia="Times New Roman" w:hAnsi="Times New Roman" w:cs="Times New Roman"/>
          <w:lang w:val="en-US" w:eastAsia="el-GR"/>
        </w:rPr>
      </w:pPr>
    </w:p>
    <w:p w14:paraId="20B46FBD" w14:textId="5A3BDE36" w:rsidR="00B17110" w:rsidRDefault="00E148CF" w:rsidP="00B17110">
      <w:pPr>
        <w:spacing w:after="0" w:line="240" w:lineRule="auto"/>
        <w:rPr>
          <w:rFonts w:ascii="Times New Roman" w:eastAsia="Times New Roman" w:hAnsi="Times New Roman" w:cs="Times New Roman"/>
          <w:lang w:val="en-US" w:eastAsia="el-GR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5144F97E" wp14:editId="1F7377B7">
            <wp:extent cx="5557526" cy="5109210"/>
            <wp:effectExtent l="0" t="0" r="0" b="0"/>
            <wp:docPr id="430526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770" cy="5114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2F57DD" w14:textId="77777777" w:rsidR="00B17110" w:rsidRDefault="00B17110" w:rsidP="00B17110">
      <w:pPr>
        <w:rPr>
          <w:lang w:val="en-US"/>
        </w:rPr>
      </w:pPr>
    </w:p>
    <w:p w14:paraId="444A8796" w14:textId="77777777" w:rsidR="00B17110" w:rsidRDefault="00B17110" w:rsidP="00B17110">
      <w:pPr>
        <w:rPr>
          <w:lang w:val="en-US"/>
        </w:rPr>
      </w:pPr>
    </w:p>
    <w:p w14:paraId="7A405836" w14:textId="77777777" w:rsidR="00B17110" w:rsidRDefault="00B17110" w:rsidP="00B17110">
      <w:pPr>
        <w:rPr>
          <w:lang w:val="en-US"/>
        </w:rPr>
      </w:pPr>
    </w:p>
    <w:p w14:paraId="1184FDD7" w14:textId="77777777" w:rsidR="00B17110" w:rsidRDefault="00B17110" w:rsidP="00B17110">
      <w:pPr>
        <w:rPr>
          <w:lang w:val="en-US"/>
        </w:rPr>
      </w:pPr>
    </w:p>
    <w:p w14:paraId="3712977C" w14:textId="77777777" w:rsidR="006345C9" w:rsidRDefault="006345C9">
      <w:pPr>
        <w:rPr>
          <w:lang w:val="en-US"/>
        </w:rPr>
      </w:pPr>
    </w:p>
    <w:p w14:paraId="3D3E3AF4" w14:textId="77777777" w:rsidR="006345C9" w:rsidRDefault="006345C9">
      <w:pPr>
        <w:rPr>
          <w:lang w:val="en-US"/>
        </w:rPr>
      </w:pPr>
    </w:p>
    <w:p w14:paraId="520196F9" w14:textId="77777777" w:rsidR="006345C9" w:rsidRDefault="006345C9">
      <w:pPr>
        <w:rPr>
          <w:lang w:val="en-US"/>
        </w:rPr>
      </w:pPr>
    </w:p>
    <w:p w14:paraId="2D65FA3A" w14:textId="77777777" w:rsidR="00B17110" w:rsidRPr="00333AC0" w:rsidRDefault="00B17110" w:rsidP="00B17110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lang w:val="en-US" w:eastAsia="el-GR"/>
        </w:rPr>
      </w:pPr>
    </w:p>
    <w:p w14:paraId="5AB08DFD" w14:textId="74299133" w:rsidR="003C416F" w:rsidRDefault="003C416F" w:rsidP="0052557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lang w:val="en-US" w:eastAsia="el-GR"/>
        </w:rPr>
      </w:pPr>
      <w:bookmarkStart w:id="6" w:name="_Hlk167299320"/>
      <w:bookmarkStart w:id="7" w:name="_Hlk167036217"/>
      <w:r w:rsidRPr="00333AC0">
        <w:rPr>
          <w:rFonts w:ascii="Times New Roman" w:eastAsia="Times New Roman" w:hAnsi="Times New Roman" w:cs="Times New Roman"/>
          <w:b/>
          <w:bCs/>
          <w:noProof/>
          <w:lang w:val="en-US" w:eastAsia="el-GR"/>
        </w:rPr>
        <w:t>Supplementary Figure 2.</w:t>
      </w:r>
      <w:r>
        <w:rPr>
          <w:rFonts w:ascii="Times New Roman" w:eastAsia="Times New Roman" w:hAnsi="Times New Roman" w:cs="Times New Roman"/>
          <w:b/>
          <w:bCs/>
          <w:noProof/>
          <w:lang w:val="en-US" w:eastAsia="el-GR"/>
        </w:rPr>
        <w:t xml:space="preserve"> </w:t>
      </w:r>
      <w:r>
        <w:rPr>
          <w:rFonts w:ascii="Times New Roman" w:eastAsia="Times New Roman" w:hAnsi="Times New Roman" w:cs="Times New Roman"/>
          <w:lang w:val="en-US" w:eastAsia="el-GR"/>
        </w:rPr>
        <w:t xml:space="preserve">Scatter plot for the correlation of Ab40 levels with: A. IMC and B. plaque GSM in the follow up. Changes in IMC (C, E) and changes in plaque GSM (D, F) in patients with persistently low / decreasing GSM levels and </w:t>
      </w:r>
      <w:r w:rsidRPr="00267E15">
        <w:rPr>
          <w:rFonts w:ascii="Times New Roman" w:eastAsia="Times New Roman" w:hAnsi="Times New Roman" w:cs="Times New Roman"/>
          <w:lang w:val="en-US" w:eastAsia="el-GR"/>
        </w:rPr>
        <w:t xml:space="preserve">persistently high / increasing GSM levels. P-values are derived from </w:t>
      </w:r>
      <w:r w:rsidR="00525575" w:rsidRPr="00267E15">
        <w:rPr>
          <w:rFonts w:ascii="Times New Roman" w:eastAsia="Times New Roman" w:hAnsi="Times New Roman" w:cs="Times New Roman"/>
          <w:lang w:val="en-US" w:eastAsia="el-GR"/>
        </w:rPr>
        <w:t>S</w:t>
      </w:r>
      <w:r w:rsidRPr="00267E15">
        <w:rPr>
          <w:rFonts w:ascii="Times New Roman" w:eastAsia="Times New Roman" w:hAnsi="Times New Roman" w:cs="Times New Roman"/>
          <w:lang w:val="en-US" w:eastAsia="el-GR"/>
        </w:rPr>
        <w:t xml:space="preserve">pearman’s rank correlation coefficient. </w:t>
      </w:r>
      <w:r w:rsidR="00EB3EF7" w:rsidRPr="00267E15">
        <w:rPr>
          <w:rFonts w:ascii="Times New Roman" w:eastAsia="Times New Roman" w:hAnsi="Times New Roman" w:cs="Times New Roman"/>
          <w:lang w:val="en-US" w:eastAsia="el-GR"/>
        </w:rPr>
        <w:t>Ab40: Amyloid -beta 1-40, GSM: grey scale median, IMC: intima-media complex, Delta: Difference between follow-up and baseline.</w:t>
      </w:r>
    </w:p>
    <w:bookmarkEnd w:id="6"/>
    <w:p w14:paraId="5527CA5F" w14:textId="77777777" w:rsidR="004356F5" w:rsidRPr="00333AC0" w:rsidRDefault="004356F5" w:rsidP="004356F5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lang w:val="en-US" w:eastAsia="el-GR"/>
        </w:rPr>
      </w:pPr>
    </w:p>
    <w:p w14:paraId="728B7653" w14:textId="414B60E7" w:rsidR="004356F5" w:rsidRDefault="003C416F" w:rsidP="004356F5">
      <w:pPr>
        <w:spacing w:after="0" w:line="240" w:lineRule="auto"/>
        <w:rPr>
          <w:rFonts w:ascii="Times New Roman" w:eastAsia="Times New Roman" w:hAnsi="Times New Roman" w:cs="Times New Roman"/>
          <w:noProof/>
          <w:lang w:val="en-US" w:eastAsia="el-GR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448104AF" wp14:editId="07F413F1">
            <wp:extent cx="5827650" cy="6015778"/>
            <wp:effectExtent l="0" t="0" r="0" b="4445"/>
            <wp:docPr id="1066732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065" cy="6019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749DB" w14:textId="77777777" w:rsidR="004356F5" w:rsidRDefault="004356F5" w:rsidP="004356F5">
      <w:pPr>
        <w:spacing w:after="0" w:line="240" w:lineRule="auto"/>
        <w:rPr>
          <w:rFonts w:ascii="Times New Roman" w:eastAsia="Times New Roman" w:hAnsi="Times New Roman" w:cs="Times New Roman"/>
          <w:noProof/>
          <w:lang w:val="en-US" w:eastAsia="el-GR"/>
        </w:rPr>
      </w:pPr>
    </w:p>
    <w:bookmarkEnd w:id="7"/>
    <w:p w14:paraId="28E95291" w14:textId="77777777" w:rsidR="004356F5" w:rsidRDefault="004356F5" w:rsidP="004356F5">
      <w:pPr>
        <w:spacing w:after="0" w:line="240" w:lineRule="auto"/>
        <w:rPr>
          <w:rFonts w:ascii="Times New Roman" w:eastAsia="Times New Roman" w:hAnsi="Times New Roman" w:cs="Times New Roman"/>
          <w:noProof/>
          <w:lang w:val="en-US" w:eastAsia="el-GR"/>
        </w:rPr>
      </w:pPr>
    </w:p>
    <w:p w14:paraId="7EE40334" w14:textId="77777777" w:rsidR="00540FA1" w:rsidRDefault="00540FA1">
      <w:pPr>
        <w:rPr>
          <w:lang w:val="en-US"/>
        </w:rPr>
      </w:pPr>
    </w:p>
    <w:p w14:paraId="40BBF192" w14:textId="77777777" w:rsidR="00525575" w:rsidRDefault="00525575" w:rsidP="00540FA1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el-GR"/>
        </w:rPr>
      </w:pPr>
      <w:bookmarkStart w:id="8" w:name="_Hlk166683850"/>
    </w:p>
    <w:p w14:paraId="7FD18C55" w14:textId="77777777" w:rsidR="00525575" w:rsidRDefault="00525575" w:rsidP="00540FA1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el-GR"/>
        </w:rPr>
      </w:pPr>
    </w:p>
    <w:p w14:paraId="33F7D38D" w14:textId="052F3A05" w:rsidR="00540FA1" w:rsidRDefault="00540FA1" w:rsidP="0052557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l-GR"/>
        </w:rPr>
      </w:pPr>
      <w:r w:rsidRPr="007D5DEF">
        <w:rPr>
          <w:rFonts w:ascii="Times New Roman" w:eastAsia="Times New Roman" w:hAnsi="Times New Roman" w:cs="Times New Roman"/>
          <w:b/>
          <w:bCs/>
          <w:lang w:val="en-US" w:eastAsia="el-GR"/>
        </w:rPr>
        <w:t>Supplementary Figure 3</w:t>
      </w:r>
      <w:r>
        <w:rPr>
          <w:rFonts w:ascii="Times New Roman" w:eastAsia="Times New Roman" w:hAnsi="Times New Roman" w:cs="Times New Roman"/>
          <w:lang w:val="en-US" w:eastAsia="el-GR"/>
        </w:rPr>
        <w:t xml:space="preserve">: </w:t>
      </w:r>
      <w:r w:rsidRPr="00FA2EA9">
        <w:rPr>
          <w:rFonts w:ascii="Times New Roman" w:eastAsia="Times New Roman" w:hAnsi="Times New Roman" w:cs="Times New Roman"/>
          <w:lang w:val="en-US" w:eastAsia="el-GR"/>
        </w:rPr>
        <w:t>Evaluation of the echogenicity of</w:t>
      </w:r>
      <w:r>
        <w:rPr>
          <w:rFonts w:ascii="Times New Roman" w:eastAsia="Times New Roman" w:hAnsi="Times New Roman" w:cs="Times New Roman"/>
          <w:lang w:val="en-US" w:eastAsia="el-GR"/>
        </w:rPr>
        <w:t xml:space="preserve"> carotid wall</w:t>
      </w:r>
      <w:r w:rsidRPr="00FA2EA9">
        <w:rPr>
          <w:rFonts w:ascii="Times New Roman" w:eastAsia="Times New Roman" w:hAnsi="Times New Roman" w:cs="Times New Roman"/>
          <w:lang w:val="en-US" w:eastAsia="el-GR"/>
        </w:rPr>
        <w:t xml:space="preserve"> using a dedicated software artery measurement system.</w:t>
      </w:r>
      <w:r>
        <w:rPr>
          <w:rFonts w:ascii="Times New Roman" w:eastAsia="Times New Roman" w:hAnsi="Times New Roman" w:cs="Times New Roman"/>
          <w:lang w:val="en-US" w:eastAsia="el-GR"/>
        </w:rPr>
        <w:t xml:space="preserve"> A. Measurement of IMT GSM using a semi-automated</w:t>
      </w:r>
      <w:r w:rsidRPr="00FA2EA9">
        <w:rPr>
          <w:rFonts w:ascii="Times New Roman" w:eastAsia="Times New Roman" w:hAnsi="Times New Roman" w:cs="Times New Roman"/>
          <w:lang w:val="en-US" w:eastAsia="el-GR"/>
        </w:rPr>
        <w:t xml:space="preserve"> </w:t>
      </w:r>
      <w:r>
        <w:rPr>
          <w:rFonts w:ascii="Times New Roman" w:eastAsia="Times New Roman" w:hAnsi="Times New Roman" w:cs="Times New Roman"/>
          <w:lang w:val="en-US" w:eastAsia="el-GR"/>
        </w:rPr>
        <w:t xml:space="preserve">method. B. Measurement of carotid plaque GSM after manually delineating </w:t>
      </w:r>
      <w:r w:rsidRPr="005B0C52">
        <w:rPr>
          <w:rFonts w:ascii="Times New Roman" w:eastAsia="Times New Roman" w:hAnsi="Times New Roman" w:cs="Times New Roman"/>
          <w:lang w:val="en-US" w:eastAsia="el-GR"/>
        </w:rPr>
        <w:t>the plaque,</w:t>
      </w:r>
      <w:r>
        <w:rPr>
          <w:rFonts w:ascii="Times New Roman" w:eastAsia="Times New Roman" w:hAnsi="Times New Roman" w:cs="Times New Roman"/>
          <w:lang w:val="en-US" w:eastAsia="el-GR"/>
        </w:rPr>
        <w:t xml:space="preserve"> and </w:t>
      </w:r>
      <w:r w:rsidRPr="005B0C52">
        <w:rPr>
          <w:rFonts w:ascii="Times New Roman" w:eastAsia="Times New Roman" w:hAnsi="Times New Roman" w:cs="Times New Roman"/>
          <w:lang w:val="en-US" w:eastAsia="el-GR"/>
        </w:rPr>
        <w:t>the software determined the gray scale median</w:t>
      </w:r>
      <w:r>
        <w:rPr>
          <w:rFonts w:ascii="Times New Roman" w:eastAsia="Times New Roman" w:hAnsi="Times New Roman" w:cs="Times New Roman"/>
          <w:lang w:val="en-US" w:eastAsia="el-GR"/>
        </w:rPr>
        <w:t xml:space="preserve"> and plaque area. </w:t>
      </w:r>
    </w:p>
    <w:bookmarkEnd w:id="8"/>
    <w:p w14:paraId="457B8ECE" w14:textId="77777777" w:rsidR="00540FA1" w:rsidRPr="00FA2EA9" w:rsidRDefault="00540FA1" w:rsidP="00540FA1">
      <w:pPr>
        <w:spacing w:after="0" w:line="240" w:lineRule="auto"/>
        <w:rPr>
          <w:rFonts w:ascii="Times New Roman" w:eastAsia="Times New Roman" w:hAnsi="Times New Roman" w:cs="Times New Roman"/>
          <w:lang w:val="en-US" w:eastAsia="el-GR"/>
        </w:rPr>
      </w:pPr>
    </w:p>
    <w:p w14:paraId="302252B9" w14:textId="77777777" w:rsidR="00540FA1" w:rsidRPr="00981686" w:rsidRDefault="00540FA1" w:rsidP="00540F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2EA9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2FCC4D8A" wp14:editId="4BC761CD">
            <wp:extent cx="5774055" cy="2686685"/>
            <wp:effectExtent l="0" t="0" r="0" b="0"/>
            <wp:docPr id="1097405843" name="Picture 1" descr="A close-up of a ultras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26151" name="Picture 1" descr="A close-up of a ultrasound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405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D92EF" w14:textId="77777777" w:rsidR="00540FA1" w:rsidRDefault="00540FA1">
      <w:pPr>
        <w:rPr>
          <w:lang w:val="en-US"/>
        </w:rPr>
      </w:pPr>
    </w:p>
    <w:p w14:paraId="7FD59ED5" w14:textId="28ECF804" w:rsidR="006345C9" w:rsidRDefault="00540FA1">
      <w:pPr>
        <w:rPr>
          <w:lang w:val="en-US"/>
        </w:rPr>
      </w:pPr>
      <w:r w:rsidRPr="00F66C7E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25F388BF" wp14:editId="0AD1D252">
            <wp:extent cx="5774055" cy="2647315"/>
            <wp:effectExtent l="0" t="0" r="0" b="635"/>
            <wp:docPr id="288647903" name="Picture 1" descr="A screenshot of a medical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647903" name="Picture 1" descr="A screenshot of a medical devic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74055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F1E51" w14:textId="77777777" w:rsidR="004830FF" w:rsidRDefault="004830FF">
      <w:pPr>
        <w:rPr>
          <w:lang w:val="en-US"/>
        </w:rPr>
      </w:pPr>
    </w:p>
    <w:p w14:paraId="4FF86785" w14:textId="77777777" w:rsidR="00540FA1" w:rsidRDefault="00540FA1">
      <w:pPr>
        <w:rPr>
          <w:lang w:val="en-US"/>
        </w:rPr>
      </w:pPr>
    </w:p>
    <w:p w14:paraId="76577E0D" w14:textId="77777777" w:rsidR="00540FA1" w:rsidRDefault="00540FA1">
      <w:pPr>
        <w:rPr>
          <w:lang w:val="en-US"/>
        </w:rPr>
      </w:pPr>
    </w:p>
    <w:p w14:paraId="0E5BBCD9" w14:textId="77777777" w:rsidR="00540FA1" w:rsidRDefault="00540FA1">
      <w:pPr>
        <w:rPr>
          <w:lang w:val="en-US"/>
        </w:rPr>
      </w:pPr>
    </w:p>
    <w:p w14:paraId="632643D8" w14:textId="00EE7C79" w:rsidR="00525575" w:rsidRDefault="00525575">
      <w:pPr>
        <w:rPr>
          <w:rFonts w:ascii="Calibri" w:hAnsi="Calibri" w:cs="Calibri"/>
          <w:noProof/>
          <w:lang w:val="en-US"/>
        </w:rPr>
      </w:pPr>
    </w:p>
    <w:p w14:paraId="05401B71" w14:textId="7AD1F162" w:rsidR="00553C76" w:rsidRPr="00525575" w:rsidRDefault="004830FF" w:rsidP="00525575">
      <w:pPr>
        <w:pStyle w:val="EndNoteBibliographyTitle"/>
        <w:jc w:val="left"/>
        <w:rPr>
          <w:rFonts w:ascii="Times New Roman" w:hAnsi="Times New Roman" w:cs="Times New Roman"/>
          <w:b/>
          <w:bCs/>
          <w:lang w:val="fr-FR"/>
        </w:rPr>
      </w:pPr>
      <w:r w:rsidRPr="00525575">
        <w:rPr>
          <w:rFonts w:ascii="Times New Roman" w:hAnsi="Times New Roman" w:cs="Times New Roman"/>
        </w:rPr>
        <w:fldChar w:fldCharType="begin"/>
      </w:r>
      <w:r w:rsidRPr="00525575">
        <w:rPr>
          <w:rFonts w:ascii="Times New Roman" w:hAnsi="Times New Roman" w:cs="Times New Roman"/>
          <w:lang w:val="fr-FR"/>
        </w:rPr>
        <w:instrText xml:space="preserve"> ADDIN EN.REFLIST </w:instrText>
      </w:r>
      <w:r w:rsidRPr="00525575">
        <w:rPr>
          <w:rFonts w:ascii="Times New Roman" w:hAnsi="Times New Roman" w:cs="Times New Roman"/>
        </w:rPr>
        <w:fldChar w:fldCharType="separate"/>
      </w:r>
      <w:r w:rsidR="00553C76" w:rsidRPr="00525575">
        <w:rPr>
          <w:rFonts w:ascii="Times New Roman" w:hAnsi="Times New Roman" w:cs="Times New Roman"/>
          <w:b/>
          <w:bCs/>
          <w:lang w:val="fr-FR"/>
        </w:rPr>
        <w:t>References</w:t>
      </w:r>
    </w:p>
    <w:p w14:paraId="72EA5D13" w14:textId="77777777" w:rsidR="00553C76" w:rsidRPr="00525575" w:rsidRDefault="00553C76" w:rsidP="00553C76">
      <w:pPr>
        <w:pStyle w:val="EndNoteBibliographyTitle"/>
        <w:rPr>
          <w:rFonts w:ascii="Times New Roman" w:hAnsi="Times New Roman" w:cs="Times New Roman"/>
          <w:lang w:val="fr-FR"/>
        </w:rPr>
      </w:pPr>
    </w:p>
    <w:p w14:paraId="23B65A5C" w14:textId="4EBA9E8B" w:rsidR="00553C76" w:rsidRPr="00525575" w:rsidRDefault="00553C76" w:rsidP="00553C7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5575">
        <w:rPr>
          <w:rFonts w:ascii="Times New Roman" w:hAnsi="Times New Roman" w:cs="Times New Roman"/>
          <w:lang w:val="fr-FR"/>
        </w:rPr>
        <w:t>1</w:t>
      </w:r>
      <w:r w:rsidRPr="00525575">
        <w:rPr>
          <w:rFonts w:ascii="Times New Roman" w:hAnsi="Times New Roman" w:cs="Times New Roman"/>
          <w:lang w:val="fr-FR"/>
        </w:rPr>
        <w:tab/>
        <w:t>Stamatelopoulos, K.</w:t>
      </w:r>
      <w:r w:rsidRPr="00525575">
        <w:rPr>
          <w:rFonts w:ascii="Times New Roman" w:hAnsi="Times New Roman" w:cs="Times New Roman"/>
          <w:i/>
          <w:lang w:val="fr-FR"/>
        </w:rPr>
        <w:t xml:space="preserve"> et al.</w:t>
      </w:r>
      <w:r w:rsidRPr="00525575">
        <w:rPr>
          <w:rFonts w:ascii="Times New Roman" w:hAnsi="Times New Roman" w:cs="Times New Roman"/>
          <w:lang w:val="fr-FR"/>
        </w:rPr>
        <w:t xml:space="preserve"> </w:t>
      </w:r>
      <w:r w:rsidRPr="00525575">
        <w:rPr>
          <w:rFonts w:ascii="Times New Roman" w:hAnsi="Times New Roman" w:cs="Times New Roman"/>
        </w:rPr>
        <w:t xml:space="preserve">Estimated pulse wave velocity improves risk stratification for all-cause mortality in patients with COVID-19. </w:t>
      </w:r>
      <w:r w:rsidRPr="00525575">
        <w:rPr>
          <w:rFonts w:ascii="Times New Roman" w:hAnsi="Times New Roman" w:cs="Times New Roman"/>
          <w:i/>
        </w:rPr>
        <w:t>Sci Rep</w:t>
      </w:r>
      <w:r w:rsidRPr="00525575">
        <w:rPr>
          <w:rFonts w:ascii="Times New Roman" w:hAnsi="Times New Roman" w:cs="Times New Roman"/>
        </w:rPr>
        <w:t xml:space="preserve"> </w:t>
      </w:r>
      <w:r w:rsidRPr="00525575">
        <w:rPr>
          <w:rFonts w:ascii="Times New Roman" w:hAnsi="Times New Roman" w:cs="Times New Roman"/>
          <w:b/>
        </w:rPr>
        <w:t>11</w:t>
      </w:r>
      <w:r w:rsidRPr="00525575">
        <w:rPr>
          <w:rFonts w:ascii="Times New Roman" w:hAnsi="Times New Roman" w:cs="Times New Roman"/>
        </w:rPr>
        <w:t xml:space="preserve">, 20239 (2021). </w:t>
      </w:r>
      <w:hyperlink r:id="rId10" w:history="1">
        <w:r w:rsidRPr="00525575">
          <w:rPr>
            <w:rStyle w:val="Hyperlink"/>
            <w:rFonts w:ascii="Times New Roman" w:hAnsi="Times New Roman" w:cs="Times New Roman"/>
          </w:rPr>
          <w:t>https://doi.org:10.1038/s41598-021-99050-0</w:t>
        </w:r>
      </w:hyperlink>
    </w:p>
    <w:p w14:paraId="092E238E" w14:textId="2DFED176" w:rsidR="00E16A8E" w:rsidRDefault="004830FF">
      <w:pPr>
        <w:rPr>
          <w:lang w:val="en-US"/>
        </w:rPr>
      </w:pPr>
      <w:r w:rsidRPr="00525575">
        <w:rPr>
          <w:rFonts w:ascii="Times New Roman" w:hAnsi="Times New Roman" w:cs="Times New Roman"/>
          <w:lang w:val="en-US"/>
        </w:rPr>
        <w:fldChar w:fldCharType="end"/>
      </w:r>
    </w:p>
    <w:p w14:paraId="61A059AB" w14:textId="77777777" w:rsidR="00E16A8E" w:rsidRDefault="00E16A8E">
      <w:pPr>
        <w:rPr>
          <w:lang w:val="en-US"/>
        </w:rPr>
      </w:pPr>
    </w:p>
    <w:p w14:paraId="1E2C9FFF" w14:textId="77777777" w:rsidR="00E16A8E" w:rsidRDefault="00E16A8E">
      <w:pPr>
        <w:rPr>
          <w:lang w:val="en-US"/>
        </w:rPr>
      </w:pPr>
    </w:p>
    <w:p w14:paraId="324C6819" w14:textId="77777777" w:rsidR="00E16A8E" w:rsidRDefault="00E16A8E">
      <w:pPr>
        <w:rPr>
          <w:lang w:val="en-US"/>
        </w:rPr>
      </w:pPr>
    </w:p>
    <w:p w14:paraId="2164E1DA" w14:textId="44EE71A1" w:rsidR="004C17E8" w:rsidRPr="004C17E8" w:rsidRDefault="004C17E8">
      <w:pPr>
        <w:rPr>
          <w:rFonts w:ascii="Times New Roman" w:hAnsi="Times New Roman" w:cs="Times New Roman"/>
          <w:sz w:val="24"/>
          <w:szCs w:val="24"/>
        </w:rPr>
      </w:pPr>
    </w:p>
    <w:sectPr w:rsidR="004C17E8" w:rsidRPr="004C17E8" w:rsidSect="00D629B5">
      <w:pgSz w:w="11900" w:h="16840"/>
      <w:pgMar w:top="1350" w:right="740" w:bottom="2835" w:left="162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6B26A" w14:textId="77777777" w:rsidR="00525575" w:rsidRDefault="00525575" w:rsidP="00525575">
      <w:pPr>
        <w:spacing w:after="0" w:line="240" w:lineRule="auto"/>
      </w:pPr>
      <w:r>
        <w:separator/>
      </w:r>
    </w:p>
  </w:endnote>
  <w:endnote w:type="continuationSeparator" w:id="0">
    <w:p w14:paraId="588385B2" w14:textId="77777777" w:rsidR="00525575" w:rsidRDefault="00525575" w:rsidP="00525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22292" w14:textId="77777777" w:rsidR="00525575" w:rsidRDefault="00525575" w:rsidP="00525575">
      <w:pPr>
        <w:spacing w:after="0" w:line="240" w:lineRule="auto"/>
      </w:pPr>
      <w:r>
        <w:separator/>
      </w:r>
    </w:p>
  </w:footnote>
  <w:footnote w:type="continuationSeparator" w:id="0">
    <w:p w14:paraId="4C872A32" w14:textId="77777777" w:rsidR="00525575" w:rsidRDefault="00525575" w:rsidP="00525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9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A0MjMyNDE1MTMwNzBQ0lEKTi0uzszPAykwrAUAveZq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v0tapzawrfv2eafpwppwfztvxz2pxv205r&quot;&gt;attr&lt;record-ids&gt;&lt;item&gt;242&lt;/item&gt;&lt;/record-ids&gt;&lt;/item&gt;&lt;/Libraries&gt;"/>
  </w:docVars>
  <w:rsids>
    <w:rsidRoot w:val="00185B0E"/>
    <w:rsid w:val="00024F2F"/>
    <w:rsid w:val="00077E14"/>
    <w:rsid w:val="0009180A"/>
    <w:rsid w:val="0009715A"/>
    <w:rsid w:val="000B582B"/>
    <w:rsid w:val="00104872"/>
    <w:rsid w:val="00114CD9"/>
    <w:rsid w:val="00130368"/>
    <w:rsid w:val="00141356"/>
    <w:rsid w:val="001669BC"/>
    <w:rsid w:val="00166C29"/>
    <w:rsid w:val="00185B0E"/>
    <w:rsid w:val="001915AD"/>
    <w:rsid w:val="001B6080"/>
    <w:rsid w:val="001D26B3"/>
    <w:rsid w:val="001D533E"/>
    <w:rsid w:val="001F1C70"/>
    <w:rsid w:val="002009A3"/>
    <w:rsid w:val="00267E15"/>
    <w:rsid w:val="00273AC3"/>
    <w:rsid w:val="002758C8"/>
    <w:rsid w:val="00287E58"/>
    <w:rsid w:val="0029621C"/>
    <w:rsid w:val="002C3A21"/>
    <w:rsid w:val="002F08B8"/>
    <w:rsid w:val="00322302"/>
    <w:rsid w:val="00336D7A"/>
    <w:rsid w:val="00344149"/>
    <w:rsid w:val="0036709A"/>
    <w:rsid w:val="003B5B43"/>
    <w:rsid w:val="003C416F"/>
    <w:rsid w:val="00414C8C"/>
    <w:rsid w:val="00415588"/>
    <w:rsid w:val="00416592"/>
    <w:rsid w:val="0041724B"/>
    <w:rsid w:val="00434549"/>
    <w:rsid w:val="004356F5"/>
    <w:rsid w:val="004573F3"/>
    <w:rsid w:val="0046578B"/>
    <w:rsid w:val="00465C16"/>
    <w:rsid w:val="00467816"/>
    <w:rsid w:val="004830FF"/>
    <w:rsid w:val="004C17E8"/>
    <w:rsid w:val="004F29AF"/>
    <w:rsid w:val="005004F4"/>
    <w:rsid w:val="00506C41"/>
    <w:rsid w:val="00525575"/>
    <w:rsid w:val="00540FA1"/>
    <w:rsid w:val="00553C76"/>
    <w:rsid w:val="00575D02"/>
    <w:rsid w:val="005901E4"/>
    <w:rsid w:val="00596CD3"/>
    <w:rsid w:val="005B5BC5"/>
    <w:rsid w:val="005E3559"/>
    <w:rsid w:val="005F60EC"/>
    <w:rsid w:val="00605B81"/>
    <w:rsid w:val="00612210"/>
    <w:rsid w:val="006155D8"/>
    <w:rsid w:val="006319C6"/>
    <w:rsid w:val="006345C9"/>
    <w:rsid w:val="006345F5"/>
    <w:rsid w:val="00654531"/>
    <w:rsid w:val="006724C5"/>
    <w:rsid w:val="006909A8"/>
    <w:rsid w:val="00711EB4"/>
    <w:rsid w:val="00765BF1"/>
    <w:rsid w:val="00786C71"/>
    <w:rsid w:val="007B23D4"/>
    <w:rsid w:val="007C0BEF"/>
    <w:rsid w:val="007C3D1B"/>
    <w:rsid w:val="007D5DEF"/>
    <w:rsid w:val="007F28EE"/>
    <w:rsid w:val="007F3569"/>
    <w:rsid w:val="00806DD1"/>
    <w:rsid w:val="00827F99"/>
    <w:rsid w:val="00830F95"/>
    <w:rsid w:val="00867168"/>
    <w:rsid w:val="00873CA4"/>
    <w:rsid w:val="008A038A"/>
    <w:rsid w:val="008A4628"/>
    <w:rsid w:val="008A6750"/>
    <w:rsid w:val="008A75EC"/>
    <w:rsid w:val="008B40A8"/>
    <w:rsid w:val="008C2FDC"/>
    <w:rsid w:val="008D3E56"/>
    <w:rsid w:val="008F211D"/>
    <w:rsid w:val="009011C1"/>
    <w:rsid w:val="00932CE3"/>
    <w:rsid w:val="009418F5"/>
    <w:rsid w:val="0095237B"/>
    <w:rsid w:val="00981686"/>
    <w:rsid w:val="0099051E"/>
    <w:rsid w:val="009A6B67"/>
    <w:rsid w:val="009D5BE9"/>
    <w:rsid w:val="00A57766"/>
    <w:rsid w:val="00A96205"/>
    <w:rsid w:val="00AA2817"/>
    <w:rsid w:val="00AC74AC"/>
    <w:rsid w:val="00AE0500"/>
    <w:rsid w:val="00B04B0A"/>
    <w:rsid w:val="00B17110"/>
    <w:rsid w:val="00BC1707"/>
    <w:rsid w:val="00BD539D"/>
    <w:rsid w:val="00C336F7"/>
    <w:rsid w:val="00C876A8"/>
    <w:rsid w:val="00CA43EA"/>
    <w:rsid w:val="00D629B5"/>
    <w:rsid w:val="00D801E0"/>
    <w:rsid w:val="00D802AC"/>
    <w:rsid w:val="00DC0433"/>
    <w:rsid w:val="00DC1132"/>
    <w:rsid w:val="00DC2AD9"/>
    <w:rsid w:val="00DC3706"/>
    <w:rsid w:val="00E148CF"/>
    <w:rsid w:val="00E16A8E"/>
    <w:rsid w:val="00E35CEA"/>
    <w:rsid w:val="00E42448"/>
    <w:rsid w:val="00E6030B"/>
    <w:rsid w:val="00EB3EF7"/>
    <w:rsid w:val="00ED645B"/>
    <w:rsid w:val="00F62D85"/>
    <w:rsid w:val="00F738D0"/>
    <w:rsid w:val="00F8514A"/>
    <w:rsid w:val="00F96175"/>
    <w:rsid w:val="00F96C78"/>
    <w:rsid w:val="00FD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F5017"/>
  <w15:chartTrackingRefBased/>
  <w15:docId w15:val="{5AC80187-7A9E-45F1-844C-94158A02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5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5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erencesnote">
    <w:name w:val="references__note"/>
    <w:basedOn w:val="DefaultParagraphFont"/>
    <w:rsid w:val="007C0BEF"/>
  </w:style>
  <w:style w:type="paragraph" w:styleId="Revision">
    <w:name w:val="Revision"/>
    <w:hidden/>
    <w:uiPriority w:val="99"/>
    <w:semiHidden/>
    <w:rsid w:val="00A57766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830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0F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830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30FF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830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30F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2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57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575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5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57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57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:10.1038/s41598-021-99050-0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416</Words>
  <Characters>807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Delialis</dc:creator>
  <cp:keywords/>
  <dc:description/>
  <cp:lastModifiedBy>Rajkumar Saravanakumar</cp:lastModifiedBy>
  <cp:revision>3</cp:revision>
  <dcterms:created xsi:type="dcterms:W3CDTF">2024-06-12T13:31:00Z</dcterms:created>
  <dcterms:modified xsi:type="dcterms:W3CDTF">2024-06-14T14:35:00Z</dcterms:modified>
</cp:coreProperties>
</file>